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949FE" w14:textId="77777777" w:rsidR="0058388E" w:rsidRDefault="0058388E" w:rsidP="0058388E">
      <w:pPr>
        <w:jc w:val="center"/>
        <w:rPr>
          <w:rFonts w:ascii="Aptos" w:eastAsia="Aptos" w:hAnsi="Aptos" w:cs="Aptos"/>
          <w:color w:val="000000" w:themeColor="text1"/>
        </w:rPr>
      </w:pPr>
      <w:r w:rsidRPr="67DD047F">
        <w:rPr>
          <w:rFonts w:ascii="Aptos" w:eastAsia="Aptos" w:hAnsi="Aptos" w:cs="Aptos"/>
          <w:b/>
          <w:bCs/>
          <w:color w:val="000000" w:themeColor="text1"/>
        </w:rPr>
        <w:t>Appendix A</w:t>
      </w:r>
    </w:p>
    <w:p w14:paraId="37D855F0" w14:textId="77777777" w:rsidR="0058388E" w:rsidRDefault="0058388E" w:rsidP="0058388E">
      <w:pPr>
        <w:jc w:val="center"/>
        <w:rPr>
          <w:rFonts w:ascii="Aptos" w:eastAsia="Aptos" w:hAnsi="Aptos" w:cs="Aptos"/>
          <w:color w:val="000000" w:themeColor="text1"/>
        </w:rPr>
      </w:pPr>
      <w:r w:rsidRPr="67DD047F">
        <w:rPr>
          <w:rFonts w:ascii="Aptos" w:eastAsia="Aptos" w:hAnsi="Aptos" w:cs="Aptos"/>
          <w:b/>
          <w:bCs/>
          <w:color w:val="000000" w:themeColor="text1"/>
        </w:rPr>
        <w:t xml:space="preserve">Search Strategy </w:t>
      </w:r>
    </w:p>
    <w:p w14:paraId="0165A8AA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  <w:u w:val="single"/>
        </w:rPr>
        <w:t>APA PsycINFO</w:t>
      </w:r>
      <w:r w:rsidRPr="67DD047F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 </w:t>
      </w:r>
    </w:p>
    <w:p w14:paraId="34043862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(antidepressant OR "Serotonin Uptake Inhibitors" OR antidepress* OR anti-depress* OR ( serotonin* N3 ( uptake* OR reuptake* ) N3 inhibitor* ) OR ssri* OR ( depress* N3 ( drug OR agent* ) ) OR ( monoamin* N3 oxidas* N3 inhibitor* ) OR ( ( serotonin* OR noradrenalin* OR triple ) N3 ( reuptake OR uptake ) N3 inhibitor* ) OR tricyclic OR agomelatin* OR amitriptylin* OR citalopram* OR clomipramin* OR dosulepin* OR doxepin* OR duloxetin* OR escitalopram* OR fluoxetin* OR fluvoxamin* OR imipramin* OR isocarboxazid* OR lofepramin* OR lofepramin* OR mianserin* OR nortriptylin* OR phenelzin* OR paroxetin* OR reboxetin* OR sertralin* OR tranylcypromin* OR trazodon* OR trimipramine* OR venlafaxin* OR vortioxetin* ) AND ( "prescribing practice" OR prescrib* OR prescription ) AND ( "primary care" OR "primary medical care" OR "general practitioner" OR "general practice" OR "secondary care" OR "secondary medical care" OR "tertiary care" OR "tertiary medical care" ) AND ( adults OR aged OR "Middle Age" OR "Young Adult" ) AND ( UK OR "United Kingdom" OR England OR Scotland OR Wales OR "Northern Ireland") </w:t>
      </w:r>
    </w:p>
    <w:p w14:paraId="20F3CB0A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43C10FE5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  <w:u w:val="single"/>
        </w:rPr>
        <w:t>CINAHL</w:t>
      </w:r>
      <w:r w:rsidRPr="67DD047F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 </w:t>
      </w:r>
    </w:p>
    <w:p w14:paraId="608B8A6F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( antidepressant OR "Serotonin Uptake Inhibitors" OR antidepress* OR anti-depress* OR ( serotonin* N3 ( uptake* OR reuptake* ) N3 inhibitor* ) OR ssri* OR ( depress* N3 ( drug OR agent* ) ) OR ( monoamin* N3 oxidas* N3 inhibitor* ) OR ( ( serotonin* OR noradrenalin* OR triple ) N3 ( reuptake OR uptake ) N3 inhibitor* ) OR tricyclic OR agomelatin* OR amitriptylin* OR citalopram* OR clomipramin* OR dosulepin* OR doxepin* OR duloxetin* OR escitalopram* OR fluoxetin* OR fluvoxamin* OR imipramin* OR isocarboxazid* OR lofepramin* OR lofepramin* OR mianserin* OR nortriptylin* OR phenelzin* OR paroxetin* OR reboxetin* OR sertralin* OR tranylcypromin* OR trazodon* OR trimipramine* OR venlafaxin* OR vortioxetin* ) AND ( "prescribing practice" OR prescrib* OR prescription ) AND ( "primary care" OR "primary medical care" OR "general practitioner" OR "general practice" OR "secondary care" OR "secondary medical care" OR "tertiary care" OR "tertiary medical care" ) AND ( adults OR aged OR "Middle Age" OR "Young Adult" ) AND ( UK OR "United Kingdom" OR England OR Scotland OR Wales OR "Northern Ireland") </w:t>
      </w:r>
    </w:p>
    <w:p w14:paraId="644ABC5C" w14:textId="77777777" w:rsidR="0058388E" w:rsidRDefault="0058388E" w:rsidP="0058388E">
      <w:pPr>
        <w:spacing w:after="0" w:line="240" w:lineRule="auto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p w14:paraId="2228EED0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  <w:u w:val="single"/>
        </w:rPr>
        <w:t>MEDLINE</w:t>
      </w: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  </w:t>
      </w:r>
    </w:p>
    <w:p w14:paraId="175E6FCA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353535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353535"/>
          <w:sz w:val="22"/>
          <w:szCs w:val="22"/>
        </w:rPr>
        <w:t>(exp antidepressant/ or Serotonin Uptake Inhibitors/ or (antidepress* or anti-depress* or (serotonin* adj3 (uptake* or reuptake*) adj3 inhibitor*) or SSRI* or sertralin* or paroxetin* or fluvoxamin* or fluoxetin* or citalopram* or escitalopram* or (depress* adj3 drug) or (monoamin* adj3 oxidas* adj3 inhibitor*) or ((serotonin* or noradrenalin* or triple) adj3 (reuptake or uptake) adj3 inhibitor*) or tricyclic or agomelatin* or amitriptylin* or citalopram* or clomipramin* or dosulepin* or doxepin* or duloxetin* or escitalopram* or fluoxetin* or fluvoxamin* or imipramin* or isocarboxazid* or lofepramin* or lofepramin* or mianserin* or nortriptylin* or phenelzin* or paroxetin* or reboxetin* or sertralin* or tranylcypromin* or trazodon* or trimipramine* or venlafaxin* or vortioxetin*).mp.) and (prescrib*.mp. or exp prescription/) and (primary care.mp. or exp general practitioner/ or general practi*.mp. or exp general practice/ or family practi*.mp. or secondary care.mp. or tertiary care.mp.) and (Adults or Aged or Middle Age or Young Adult).mp. and (UK.mp. or exp United Kingdom/ or exp England/ or exp Scotland/ or exp Wales/ or exp Northern Ireland/) </w:t>
      </w:r>
    </w:p>
    <w:p w14:paraId="1CF36423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353535"/>
          <w:sz w:val="22"/>
          <w:szCs w:val="22"/>
        </w:rPr>
      </w:pPr>
    </w:p>
    <w:p w14:paraId="40555EB1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  <w:u w:val="single"/>
        </w:rPr>
        <w:t>Scopus</w:t>
      </w:r>
      <w:r w:rsidRPr="67DD047F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 </w:t>
      </w:r>
    </w:p>
    <w:p w14:paraId="261E8D2F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lastRenderedPageBreak/>
        <w:t>( antidepressant OR "Serotonin Uptake Inhibitors" OR antidepress* OR anti-depress* OR ( serotonin* W/3 ( uptake* OR reuptake* ) W/3 inhibitor* ) OR ssri* OR ( depress* W/3 ( drug OR agent* ) ) OR ( monoamin* W/3 oxidas* W/3 inhibitor* ) OR ( ( serotonin* OR noradrenalin* OR triple ) W/3 ( reuptake OR uptake ) W/3 inhibitor* ) OR tricyclic OR agomelatin* OR amitriptylin* OR citalopram* OR clomipramin* OR dosulepin* OR doxepin* OR duloxetin* OR escitalopram* OR fluoxetin* OR fluvoxamin* OR imipramin* OR isocarboxazid* OR lofepramin* OR lofepramin* OR mianserin* OR nortriptylin* OR phenelzin* OR paroxetin* OR reboxetin* OR sertralin* OR tranylcypromin* OR trazodon* OR trimipramine* OR venlafaxin* OR vortioxetin* ) AND ( "prescribing practice" OR prescrib* OR prescription ) AND ( "primary care" OR "primary medical care" OR "general practitioner" OR "general practice" OR "secondary care" OR "secondary medical care" OR "tertiary care" OR "tertiary medical care" ) AND ( adults OR aged OR "Middle Age" OR "Young Adult" ) AND ( UK OR "United Kingdom" OR England OR Scotland OR Wales OR "Northern Ireland") </w:t>
      </w:r>
    </w:p>
    <w:p w14:paraId="7D1B1897" w14:textId="77777777" w:rsidR="0058388E" w:rsidRDefault="0058388E" w:rsidP="0058388E">
      <w:pPr>
        <w:spacing w:after="0" w:line="240" w:lineRule="auto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p w14:paraId="138B54DD" w14:textId="31FAF4AA" w:rsidR="0058388E" w:rsidRDefault="0058388E" w:rsidP="001A7960">
      <w:pPr>
        <w:spacing w:after="0" w:line="240" w:lineRule="auto"/>
        <w:jc w:val="center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Preprint Databases</w:t>
      </w:r>
    </w:p>
    <w:p w14:paraId="63436D70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  <w:u w:val="single"/>
        </w:rPr>
        <w:t>Medrxiv </w:t>
      </w:r>
      <w:r w:rsidRPr="67DD047F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 </w:t>
      </w:r>
    </w:p>
    <w:p w14:paraId="2CCA42A5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antidepressant AND prescribing AND (UK or 'United Kingdom' or England or 'Northern Ireland' or Wales or Scotland) AND adult</w:t>
      </w:r>
      <w:r w:rsidRPr="67DD047F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 </w:t>
      </w:r>
    </w:p>
    <w:p w14:paraId="666B8F6D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 </w:t>
      </w:r>
    </w:p>
    <w:p w14:paraId="476A407C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  <w:u w:val="single"/>
        </w:rPr>
        <w:t>Preprints.org</w:t>
      </w:r>
      <w:r w:rsidRPr="67DD047F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 </w:t>
      </w:r>
    </w:p>
    <w:p w14:paraId="5238A080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  <w:r w:rsidRPr="67DD047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Antidepressant prescribing</w:t>
      </w:r>
      <w:r w:rsidRPr="67DD047F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 </w:t>
      </w:r>
    </w:p>
    <w:p w14:paraId="617224F7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73010918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09C6D71B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2C36E42D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50DC631F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31D36EC2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174CE1CB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7B7EF000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4FCA263C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1929BDEA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716785FB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2B8BF56E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3353518E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1E6C9133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460B187C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32B72769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376FC33B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55A19157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32518774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7CC6469A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5D8F7D80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64CE8591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61E7055C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76C573A9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0FF3010D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1F8013EE" w14:textId="0C4A1D22" w:rsidR="0058388E" w:rsidRDefault="0058388E" w:rsidP="0058388E">
      <w:pPr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5C6E02A4" w14:textId="77777777" w:rsidR="00430636" w:rsidRDefault="00430636" w:rsidP="0058388E">
      <w:pPr>
        <w:rPr>
          <w:rStyle w:val="eop"/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0F895413" w14:textId="77777777" w:rsidR="0058388E" w:rsidRDefault="0058388E" w:rsidP="0058388E">
      <w:pPr>
        <w:spacing w:after="0" w:line="240" w:lineRule="auto"/>
        <w:jc w:val="center"/>
        <w:rPr>
          <w:rStyle w:val="eop"/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67DD047F">
        <w:rPr>
          <w:rStyle w:val="eop"/>
          <w:rFonts w:ascii="Calibri" w:eastAsia="Calibri" w:hAnsi="Calibri" w:cs="Calibri"/>
          <w:b/>
          <w:bCs/>
          <w:color w:val="000000" w:themeColor="text1"/>
          <w:sz w:val="22"/>
          <w:szCs w:val="22"/>
        </w:rPr>
        <w:lastRenderedPageBreak/>
        <w:t>Appendix B</w:t>
      </w:r>
    </w:p>
    <w:p w14:paraId="226B22BD" w14:textId="77777777" w:rsidR="0058388E" w:rsidRDefault="0058388E" w:rsidP="0058388E">
      <w:pPr>
        <w:spacing w:after="0" w:line="240" w:lineRule="auto"/>
        <w:jc w:val="center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Style w:val="eop"/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Excluded Articles </w:t>
      </w:r>
    </w:p>
    <w:p w14:paraId="03206B3B" w14:textId="77777777" w:rsidR="0058388E" w:rsidRDefault="0058388E" w:rsidP="0058388E">
      <w:pPr>
        <w:spacing w:after="0" w:line="240" w:lineRule="auto"/>
        <w:jc w:val="center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DBE5D40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  <w:r w:rsidRPr="009E2A10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Table 1B. A Table of Full-text Article Exclusion</w:t>
      </w:r>
    </w:p>
    <w:p w14:paraId="7E69F76D" w14:textId="77777777" w:rsidR="00BC38D0" w:rsidRDefault="00BC38D0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3"/>
        <w:gridCol w:w="3563"/>
        <w:gridCol w:w="3578"/>
      </w:tblGrid>
      <w:tr w:rsidR="00BC38D0" w:rsidRPr="00BC38D0" w14:paraId="7A01BBA8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985F67" w14:textId="42460A5B" w:rsidR="00BC38D0" w:rsidRPr="00BC38D0" w:rsidRDefault="00BC38D0" w:rsidP="00BC38D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90C61C" w14:textId="14082558" w:rsidR="00BC38D0" w:rsidRPr="00BC38D0" w:rsidRDefault="00BC38D0" w:rsidP="00BC38D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ason for removal MJ</w:t>
            </w:r>
          </w:p>
        </w:tc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0D1C42" w14:textId="178D641B" w:rsidR="00BC38D0" w:rsidRPr="00BC38D0" w:rsidRDefault="00BC38D0" w:rsidP="00BC38D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ason for removal ME</w:t>
            </w:r>
          </w:p>
        </w:tc>
      </w:tr>
      <w:tr w:rsidR="00BC38D0" w:rsidRPr="00BC38D0" w14:paraId="251DE1CF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891844" w14:textId="5AA0D412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garwal </w:t>
            </w:r>
            <w:r w:rsidR="002174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2174E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24)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74A27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89D78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35D0B5B7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6C8989" w14:textId="0EAF1CDA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Aguiar 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B153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B153E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22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E4FD4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D447B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17E03839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D7ECB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fageh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0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A1345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62FF1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142E496F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D99EA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hlayl,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 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 (2022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A82C2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icle not written in English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B1E86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0C8D5493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C3E4C4" w14:textId="404E0ADC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en-GB"/>
              </w:rPr>
              <w:t xml:space="preserve">Allary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491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49153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2C0AF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ACB44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7B2B3A24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F24F2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sugeir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7ED2D35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02CAC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3BD4C202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627A47" w14:textId="25357D62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itage </w:t>
            </w:r>
            <w:r w:rsidR="00944D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944D0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21)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9D1BC" w14:textId="37DF4C39" w:rsidR="00BC38D0" w:rsidRPr="00BC38D0" w:rsidRDefault="00416BE1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 data on antidepressants amount  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EFC7E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3A5DD343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239F7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damas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A88E4A" w14:textId="6DAE778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67777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1B64395D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7E876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l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5D1E7BD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icipants under 18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821B7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   </w:t>
            </w:r>
          </w:p>
        </w:tc>
      </w:tr>
      <w:tr w:rsidR="00BC38D0" w:rsidRPr="00BC38D0" w14:paraId="2FD3643F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F960F3" w14:textId="1F56BA53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ns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273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9450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A94BF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5DA8D02A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B99CD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rker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C33A7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A727A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7A9DB595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46B25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rnes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33F68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icle not written in English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85E48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   </w:t>
            </w:r>
          </w:p>
        </w:tc>
      </w:tr>
      <w:tr w:rsidR="00BC38D0" w:rsidRPr="00BC38D0" w14:paraId="3268953C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4C1675" w14:textId="691804F9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lackwel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2735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064DC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E201B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469C5924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31EAC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ogowicz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088ED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5B962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055BEBBB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14A76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Brender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 (2021)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66CE6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09BB1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676B2213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6F0E3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u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1576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02FB3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6AC1B78D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07113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Capuzz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(2021)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2D1EE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08A57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16C039C0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AB81D4" w14:textId="782A7CD5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he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DC22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A0612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BD004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660CD9CB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7436B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hristense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630A2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88680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46E8E136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0C327D" w14:textId="0F001859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stello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F373B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F9B4E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9E1DC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3EAE000D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14BBD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we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78190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64F23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1454C426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44D029" w14:textId="3360C5E3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 Crescenzo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7F1D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F27BC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8354B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</w:tr>
      <w:tr w:rsidR="00BC38D0" w:rsidRPr="00BC38D0" w14:paraId="49A5D19A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F5A1F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nee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3A1D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7409B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56A497EC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66E126" w14:textId="7191E5CC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az-Cam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3259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877B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  <w:p w14:paraId="5D74E27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210AB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518844B6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650E3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en-GB"/>
              </w:rPr>
              <w:t xml:space="preserve">Ding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en-GB"/>
              </w:rPr>
              <w:t xml:space="preserve"> (2022)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DFAA9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9FABA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icipants under 18 </w:t>
            </w:r>
          </w:p>
        </w:tc>
      </w:tr>
      <w:tr w:rsidR="00BC38D0" w:rsidRPr="00BC38D0" w14:paraId="24E8E2ED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C0D24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uffy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50F28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74BFA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1E514F33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566A9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ugosh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445AE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5F47C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06BD7831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580A1B" w14:textId="2F93DE05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leftheriadou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3259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8789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86F6F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act Author  </w:t>
            </w:r>
          </w:p>
        </w:tc>
      </w:tr>
      <w:tr w:rsidR="00BC38D0" w:rsidRPr="00BC38D0" w14:paraId="2152486A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B8991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ller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D5BE0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E8E97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36AA5D6E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B0C27A" w14:textId="16C5B52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ngelman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2377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1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21B67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61955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1899447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CF1B5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rritzoe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59361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7D0DD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</w:tr>
      <w:tr w:rsidR="00BC38D0" w:rsidRPr="00BC38D0" w14:paraId="541DE4D5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0A3C1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abbr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71AFFF1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DA132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act Author  </w:t>
            </w:r>
          </w:p>
        </w:tc>
      </w:tr>
      <w:tr w:rsidR="00BC38D0" w:rsidRPr="00BC38D0" w14:paraId="3A2168C1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E0B086" w14:textId="398228B0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rancia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7E75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0C2C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relevant stud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9DD5D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0CB01A17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BC912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u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1A35C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icipants under 18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8CEEB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act Author  </w:t>
            </w:r>
          </w:p>
        </w:tc>
      </w:tr>
      <w:tr w:rsidR="00BC38D0" w:rsidRPr="00BC38D0" w14:paraId="0C247A52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E58BD7" w14:textId="71C1FBEB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arcía-Marí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DA73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32ACB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19D59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465A08EC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755B8D" w14:textId="578D2F7C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are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6C1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46202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4CD37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49DCF72F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152D84" w14:textId="5511B1BB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Gare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2C5F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7FC40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8FCDF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514DC529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03B55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rritse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1) 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0C0B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FD2A5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4AB15204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919E6C" w14:textId="1B92644D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ougoulak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3C5F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1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7757A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69460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</w:tr>
      <w:tr w:rsidR="00BC38D0" w:rsidRPr="00BC38D0" w14:paraId="1A249FFC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A43B0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reene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9FBC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relevant stud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BDA30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   </w:t>
            </w:r>
          </w:p>
        </w:tc>
      </w:tr>
      <w:tr w:rsidR="00BC38D0" w:rsidRPr="00BC38D0" w14:paraId="2DFD15DE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1A48D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åkansso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2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69F03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326FE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4D1E88BF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3CAAA8" w14:textId="6A774E2C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mli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4943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6BD40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B2316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A1E8468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70EE0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ng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68C9A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0BF0B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   </w:t>
            </w:r>
          </w:p>
        </w:tc>
      </w:tr>
      <w:tr w:rsidR="00BC38D0" w:rsidRPr="00BC38D0" w14:paraId="79785F4A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CA6139" w14:textId="627E8768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yes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8A67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00A09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1CEB3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1573A448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EC9092" w14:textId="0C5555A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eald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5A7C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73001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D73E0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521ED1FA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721CC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enking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C7924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42A0C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act Author  </w:t>
            </w:r>
          </w:p>
        </w:tc>
      </w:tr>
      <w:tr w:rsidR="00BC38D0" w:rsidRPr="00BC38D0" w14:paraId="5D289370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6A3C04" w14:textId="3799C270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rowitz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 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1570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8D10E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CEA1F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5CD586F6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AD228D" w14:textId="6C2C7965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orowitz </w:t>
            </w:r>
            <w:r w:rsidR="001570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13668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50DA5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7D9EDB33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A76450" w14:textId="42C46FB5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zza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FE53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FF57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392DC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0EF12492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4C298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aramillo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E2704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F9D87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0968035D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14AD62" w14:textId="20CBBDE9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ung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4D1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4C793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D3336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14A0841C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55AD7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amp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EBE42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9B874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04E0E2F6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F8E230" w14:textId="33BEA742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ato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4D1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0A383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1C25B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6B7F4341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6FB149" w14:textId="5D652A5A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azdi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952D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F1270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72BB1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6C5C5A66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440AC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elly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5E390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BDA47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icipants under 18 </w:t>
            </w:r>
          </w:p>
        </w:tc>
      </w:tr>
      <w:tr w:rsidR="00BC38D0" w:rsidRPr="00BC38D0" w14:paraId="4CDF71CA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04F916" w14:textId="6E1EBBEB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endrick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3250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D4888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874E9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</w:tr>
      <w:tr w:rsidR="00BC38D0" w:rsidRPr="00BC38D0" w14:paraId="5245115C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1D384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hawag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5239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31F30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72DA53F3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B7E1A5" w14:textId="6ACC1B65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horassan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E328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584E0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B57F1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</w:tr>
      <w:tr w:rsidR="00BC38D0" w:rsidRPr="00BC38D0" w14:paraId="09440FF5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D37801" w14:textId="6BACB8D0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iecka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5D6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AF996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9CD27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5BF327CB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24D7D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im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79F30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6E3BA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4283F477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4A8485" w14:textId="2003D704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oo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4874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CA99C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79B79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50AC01A9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465B7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unzler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352F9CB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relevant stud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9C63C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4C38F303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C897B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arki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2) 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15A31" w14:textId="57B72670" w:rsidR="00BC38D0" w:rsidRPr="00BC38D0" w:rsidRDefault="006E11B7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E11B7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No data on antidepressants amount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9DD67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23DE244D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CF8FE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ee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CFAA1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BE12A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6AE7E87C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23683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ao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62532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1C25E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   </w:t>
            </w:r>
          </w:p>
        </w:tc>
      </w:tr>
      <w:tr w:rsidR="00BC38D0" w:rsidRPr="00BC38D0" w14:paraId="445C1B5B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CED2C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berma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2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78441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D97B4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30B14294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92387E" w14:textId="1372565F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m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B610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8E09B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17D0C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2F806E57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53EAE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0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67702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46E9B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A8A071A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15D22D" w14:textId="00D56CB9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vegrove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6507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2CE8A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E5521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   </w:t>
            </w:r>
          </w:p>
        </w:tc>
      </w:tr>
      <w:tr w:rsidR="00BC38D0" w:rsidRPr="00BC38D0" w14:paraId="63EEA65C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3F61B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a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55BB7" w14:textId="0FD7A2B8" w:rsidR="00BC38D0" w:rsidRPr="00BC38D0" w:rsidRDefault="0094288B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4288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Only have one timepoint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EC3D0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771E7C4E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710FA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acdonald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73748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49611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7B006E36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93AB1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ahesarajah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17157A" w14:textId="0F2DC210" w:rsidR="00BC38D0" w:rsidRPr="00BC38D0" w:rsidRDefault="00FD1482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9FC2C9" w14:textId="697A97DB" w:rsidR="00BC38D0" w:rsidRPr="00BC38D0" w:rsidRDefault="001A1E23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ntact Author </w:t>
            </w:r>
          </w:p>
        </w:tc>
      </w:tr>
      <w:tr w:rsidR="00BC38D0" w:rsidRPr="00BC38D0" w14:paraId="08746F6F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90FB9C" w14:textId="1A994854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ahmood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851C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11826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C3ED5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   </w:t>
            </w:r>
          </w:p>
        </w:tc>
      </w:tr>
      <w:tr w:rsidR="00BC38D0" w:rsidRPr="00BC38D0" w14:paraId="563BD930" w14:textId="77777777" w:rsidTr="0094288B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E3A679" w14:textId="1AD8E901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alamud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851C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76762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9F9C4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</w:tr>
      <w:tr w:rsidR="00BC38D0" w:rsidRPr="00BC38D0" w14:paraId="33B49B83" w14:textId="77777777" w:rsidTr="0094288B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07EE8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arcon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5FCE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D3A6D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25EDD39F" w14:textId="77777777" w:rsidTr="0094288B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BED1C6" w14:textId="51ECB9C1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artella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534B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262F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1B3C8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7BA78D4C" w14:textId="77777777" w:rsidTr="0094288B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DC46D1" w14:textId="33BDED0B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as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D30F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95816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928FE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3720C414" w14:textId="77777777" w:rsidTr="0094288B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E48A87" w14:textId="0DCBB813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eißner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D30F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A348D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2F2EB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6A3C0954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0F0EAD" w14:textId="6A92FEFF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oha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784E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B2F3C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3E75D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4307DF48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3ED34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Montano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3B222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992AB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42FAA730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0DA73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urphy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2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4F5E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EB2BC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   </w:t>
            </w:r>
          </w:p>
        </w:tc>
      </w:tr>
      <w:tr w:rsidR="00BC38D0" w:rsidRPr="00BC38D0" w14:paraId="6C92E84B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ECC411" w14:textId="4C6F1C43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g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C055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2A7BA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D7318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1A5BDF9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E67B8E" w14:textId="124B30AA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ijs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E82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1EEF9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DA817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D873325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75CA1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n 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D64C3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35AEF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3746E140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C1E95C" w14:textId="098BEC78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'Neil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C413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1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78223CD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8617A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29A11E0D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3C1DD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ato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0) 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1361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94F5A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 </w:t>
            </w:r>
          </w:p>
        </w:tc>
      </w:tr>
      <w:tr w:rsidR="00BC38D0" w:rsidRPr="00BC38D0" w14:paraId="679BCA2E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0AA17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Plasencia-García et al (2022)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E1AD7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C8C0D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</w:tr>
      <w:tr w:rsidR="00BC38D0" w:rsidRPr="00BC38D0" w14:paraId="2EF540D4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A83621" w14:textId="6E438DC6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owel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8512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1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316DA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48551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389BD32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C4C6F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ahma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11527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have one timepoi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9642B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</w:tr>
      <w:tr w:rsidR="00BC38D0" w:rsidRPr="00BC38D0" w14:paraId="07D38FE8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2BFDC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nick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 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3BA9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0A4A5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DB985CB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445AA5" w14:textId="0E199E08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ame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0302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5661F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F8AAB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475492DA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4EA4BF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anchez-Ruiz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311311B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9BB3F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616D7C2D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9299E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raj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2) 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6EB3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197A1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16C6F233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41B0A0" w14:textId="65C2976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jaarda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0302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21C1A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0E906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5279694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465123" w14:textId="77ED1815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lis </w:t>
            </w:r>
            <w:r w:rsidR="007501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A397E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07AA9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0EF058F5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C8890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olm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1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3E970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34E98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1AEF0A96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91723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oyem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2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D77F3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378B7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1F9D105A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75DD9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er Hark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2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C3573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F636B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1AECB4C2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88FD52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iger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4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B2E93" w14:textId="0E4F681B" w:rsidR="00BC38D0" w:rsidRPr="00370298" w:rsidRDefault="00370298" w:rsidP="00BC38D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3702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ata collected outside relevant countries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E6739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1CE719F1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DF2E9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an Haare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 (2023)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0B7F4B" w14:textId="77777777" w:rsidR="00BC38D0" w:rsidRPr="00370298" w:rsidRDefault="00BC38D0" w:rsidP="00BC38D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3702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1F46A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of timeframe </w:t>
            </w:r>
          </w:p>
        </w:tc>
      </w:tr>
      <w:tr w:rsidR="00BC38D0" w:rsidRPr="00BC38D0" w14:paraId="75956C0E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DAE3E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an Leeuwe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0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66EFD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0BBE6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BF0C369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5F5D16" w14:textId="60F5E119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as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723D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82BC2D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7A0A7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3E28897B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856BDC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enkataraman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87B32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F0F66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1B98C03C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2F0DE6" w14:textId="758656AD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lker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981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1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C34FEB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measure of antidepressant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1C2A8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57470403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1377F1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ng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4) 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D3097" w14:textId="3B2081F7" w:rsidR="00BC38D0" w:rsidRPr="00876034" w:rsidRDefault="00876034" w:rsidP="00BC38D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7603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cipants under 18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6DFB1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32F0304E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71D2B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u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 xml:space="preserve">et al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AC7D7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56C5D5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</w:tr>
      <w:tr w:rsidR="00BC38D0" w:rsidRPr="00BC38D0" w14:paraId="725189B4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79F574" w14:textId="7485163A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Yi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981FC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CA4A2B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8C241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59CA07F1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1CA831" w14:textId="6624ED15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Zhang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1B0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2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6D259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46BCE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34CDBFDE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9F8576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en-GB"/>
              </w:rPr>
              <w:t xml:space="preserve">Zhang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en-GB"/>
              </w:rPr>
              <w:t xml:space="preserve"> (2024)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CFE2B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38B6E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49C56D75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467C77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Zhao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23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21D2C0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9ECA58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ollected outside relevant countries   </w:t>
            </w:r>
          </w:p>
        </w:tc>
      </w:tr>
      <w:tr w:rsidR="00BC38D0" w:rsidRPr="00BC38D0" w14:paraId="24141DF7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04F307" w14:textId="47F9126B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Zhao 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n-GB"/>
              </w:rPr>
              <w:t>et al</w:t>
            </w: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6D0F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024)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EC1EFE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6DF31A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  <w:tr w:rsidR="00BC38D0" w:rsidRPr="00BC38D0" w14:paraId="175EA7E7" w14:textId="77777777" w:rsidTr="00BC38D0">
        <w:trPr>
          <w:trHeight w:val="285"/>
        </w:trPr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CE4753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wiebel &amp; Viguera (2022)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9316A4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D86319" w14:textId="77777777" w:rsidR="00BC38D0" w:rsidRPr="00BC38D0" w:rsidRDefault="00BC38D0" w:rsidP="00BC38D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C3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 on antidepressants amount </w:t>
            </w:r>
          </w:p>
        </w:tc>
      </w:tr>
    </w:tbl>
    <w:p w14:paraId="29058252" w14:textId="77777777" w:rsidR="00104A9F" w:rsidRPr="009E2A10" w:rsidRDefault="00104A9F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p w14:paraId="0537CCEC" w14:textId="77777777" w:rsidR="00876034" w:rsidRDefault="00876034" w:rsidP="00876034">
      <w:pPr>
        <w:keepNext/>
        <w:keepLines/>
        <w:spacing w:after="0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67DD047F">
        <w:rPr>
          <w:rFonts w:ascii="Calibri" w:eastAsia="Calibri" w:hAnsi="Calibri" w:cs="Calibri"/>
          <w:color w:val="000000" w:themeColor="text1"/>
          <w:sz w:val="18"/>
          <w:szCs w:val="18"/>
        </w:rPr>
        <w:t>LEGEND</w:t>
      </w:r>
    </w:p>
    <w:p w14:paraId="48BD2C63" w14:textId="77777777" w:rsidR="00876034" w:rsidRPr="003139BB" w:rsidRDefault="00876034" w:rsidP="0087603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3139BB">
        <w:rPr>
          <w:rFonts w:ascii="Calibri" w:eastAsia="Calibri" w:hAnsi="Calibri" w:cs="Calibri"/>
          <w:color w:val="000000" w:themeColor="text1"/>
          <w:sz w:val="18"/>
          <w:szCs w:val="18"/>
        </w:rPr>
        <w:t>Study’s organised alphabetically</w:t>
      </w:r>
    </w:p>
    <w:p w14:paraId="5B0C172C" w14:textId="3F7223DD" w:rsidR="0058388E" w:rsidRPr="003139BB" w:rsidRDefault="003139BB" w:rsidP="00876034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18"/>
          <w:szCs w:val="18"/>
        </w:rPr>
      </w:pPr>
      <w:r w:rsidRPr="003139BB">
        <w:rPr>
          <w:rStyle w:val="eop"/>
          <w:rFonts w:ascii="Calibri" w:eastAsia="Calibri" w:hAnsi="Calibri" w:cs="Calibri"/>
          <w:color w:val="000000" w:themeColor="text1"/>
          <w:sz w:val="18"/>
          <w:szCs w:val="18"/>
        </w:rPr>
        <w:t>Studies recorded under first breach of systematic review inclusion criteria</w:t>
      </w:r>
    </w:p>
    <w:p w14:paraId="41F31A7D" w14:textId="77777777" w:rsidR="0058388E" w:rsidRDefault="0058388E" w:rsidP="0058388E">
      <w:pPr>
        <w:spacing w:after="0" w:line="240" w:lineRule="auto"/>
        <w:jc w:val="center"/>
        <w:rPr>
          <w:rStyle w:val="eop"/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264BFB1D" w14:textId="77777777" w:rsidR="0058388E" w:rsidRDefault="0058388E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  <w:r w:rsidRPr="009E2A10"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  <w:t>Table 2B. A Table of Authors Contacted</w:t>
      </w:r>
    </w:p>
    <w:p w14:paraId="55AA44BE" w14:textId="77777777" w:rsidR="000B4FC5" w:rsidRDefault="000B4FC5" w:rsidP="0058388E">
      <w:pPr>
        <w:spacing w:after="0" w:line="240" w:lineRule="auto"/>
        <w:rPr>
          <w:rStyle w:val="eop"/>
          <w:rFonts w:ascii="Calibri" w:eastAsia="Calibri" w:hAnsi="Calibri" w:cs="Calibri"/>
          <w:color w:val="000000" w:themeColor="text1"/>
          <w:sz w:val="22"/>
          <w:szCs w:val="22"/>
        </w:rPr>
      </w:pPr>
    </w:p>
    <w:tbl>
      <w:tblPr>
        <w:tblW w:w="9346" w:type="dxa"/>
        <w:tblLook w:val="04A0" w:firstRow="1" w:lastRow="0" w:firstColumn="1" w:lastColumn="0" w:noHBand="0" w:noVBand="1"/>
      </w:tblPr>
      <w:tblGrid>
        <w:gridCol w:w="2825"/>
        <w:gridCol w:w="6521"/>
      </w:tblGrid>
      <w:tr w:rsidR="000B4FC5" w:rsidRPr="000B4FC5" w14:paraId="65A50046" w14:textId="77777777" w:rsidTr="000B4FC5">
        <w:trPr>
          <w:trHeight w:val="290"/>
        </w:trPr>
        <w:tc>
          <w:tcPr>
            <w:tcW w:w="282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A6D832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THOR CONTACTING</w:t>
            </w: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0D480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B4FC5" w:rsidRPr="000B4FC5" w14:paraId="70C100A7" w14:textId="77777777" w:rsidTr="000B4FC5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086C1A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r, M. J., et al. (2021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7DFCA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contacting unsuccessful</w:t>
            </w:r>
          </w:p>
        </w:tc>
      </w:tr>
      <w:tr w:rsidR="000B4FC5" w:rsidRPr="000B4FC5" w14:paraId="0823D39F" w14:textId="77777777" w:rsidTr="000B4FC5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42F051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urtis, H. J., et al. (2023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A31C3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contacting unsuccessful</w:t>
            </w:r>
          </w:p>
        </w:tc>
      </w:tr>
      <w:tr w:rsidR="000B4FC5" w:rsidRPr="000B4FC5" w14:paraId="770C195A" w14:textId="77777777" w:rsidTr="00876034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7A1CB4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ykxhoorn, J., et al (2024). 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C0A19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contacting unsuccessful</w:t>
            </w:r>
          </w:p>
        </w:tc>
      </w:tr>
      <w:tr w:rsidR="000B4FC5" w:rsidRPr="000B4FC5" w14:paraId="1270271D" w14:textId="77777777" w:rsidTr="00876034">
        <w:trPr>
          <w:trHeight w:val="290"/>
        </w:trPr>
        <w:tc>
          <w:tcPr>
            <w:tcW w:w="282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357B59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guire, A., et al. (2022)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BD4D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contacting unsuccessful</w:t>
            </w:r>
          </w:p>
        </w:tc>
      </w:tr>
      <w:tr w:rsidR="000B4FC5" w:rsidRPr="000B4FC5" w14:paraId="6DFEC6C3" w14:textId="77777777" w:rsidTr="000B4FC5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994BFD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Cool, A., et al. (2022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51B8D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contacting unsuccessful</w:t>
            </w:r>
          </w:p>
        </w:tc>
      </w:tr>
      <w:tr w:rsidR="000B4FC5" w:rsidRPr="000B4FC5" w14:paraId="441BA4BB" w14:textId="77777777" w:rsidTr="000B4FC5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1C1F2C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ppa, S., et al. (2024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4D065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contacting unsuccessful</w:t>
            </w:r>
          </w:p>
        </w:tc>
      </w:tr>
      <w:tr w:rsidR="000B4FC5" w:rsidRPr="000B4FC5" w14:paraId="6A6F3FAE" w14:textId="77777777" w:rsidTr="000B4FC5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8B8574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beea, S. A., et al. (2021).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BA615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contacting unsuccessful</w:t>
            </w:r>
          </w:p>
        </w:tc>
      </w:tr>
      <w:tr w:rsidR="000B4FC5" w:rsidRPr="000B4FC5" w14:paraId="79EDD9A2" w14:textId="77777777" w:rsidTr="000B4FC5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EADE10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xiarchi, V. P., et al. (2023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5DC35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contacting unsuccessful</w:t>
            </w:r>
          </w:p>
        </w:tc>
      </w:tr>
      <w:tr w:rsidR="000B4FC5" w:rsidRPr="000B4FC5" w14:paraId="6813DC6A" w14:textId="77777777" w:rsidTr="000B4FC5">
        <w:trPr>
          <w:trHeight w:val="29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C309C6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ng, Y., et al. (2023).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AB664" w14:textId="77777777" w:rsidR="000B4FC5" w:rsidRPr="000B4FC5" w:rsidRDefault="000B4FC5" w:rsidP="000B4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B4F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 contacting unsuccessful</w:t>
            </w:r>
          </w:p>
        </w:tc>
      </w:tr>
    </w:tbl>
    <w:p w14:paraId="4BED48DF" w14:textId="77777777" w:rsidR="0058388E" w:rsidRDefault="0058388E" w:rsidP="000B4FC5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2E5EEA7" w14:textId="77777777" w:rsidR="0058388E" w:rsidRDefault="0058388E" w:rsidP="0058388E">
      <w:pPr>
        <w:keepNext/>
        <w:keepLines/>
        <w:spacing w:after="0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67DD047F">
        <w:rPr>
          <w:rFonts w:ascii="Calibri" w:eastAsia="Calibri" w:hAnsi="Calibri" w:cs="Calibri"/>
          <w:color w:val="000000" w:themeColor="text1"/>
          <w:sz w:val="18"/>
          <w:szCs w:val="18"/>
        </w:rPr>
        <w:t>LEGEND</w:t>
      </w:r>
    </w:p>
    <w:p w14:paraId="2A017681" w14:textId="77777777" w:rsidR="0058388E" w:rsidRPr="00AF5454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color w:val="000000" w:themeColor="text1"/>
          <w:sz w:val="18"/>
          <w:szCs w:val="18"/>
        </w:rPr>
        <w:t>Study’s organised alphabetically</w:t>
      </w:r>
    </w:p>
    <w:p w14:paraId="152BF3AE" w14:textId="77777777" w:rsidR="0058388E" w:rsidRDefault="0058388E" w:rsidP="0058388E">
      <w:pPr>
        <w:spacing w:after="0" w:line="240" w:lineRule="auto"/>
        <w:jc w:val="center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4DDC077" w14:textId="77777777" w:rsidR="0058388E" w:rsidRDefault="0058388E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4AA15CF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DA350AC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7EC30870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A80C62E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D5231CC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4D833FFA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6BD0D7D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6AFD3AB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DA7047F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B7B3A1F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8381966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85E4D92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F26B49F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DCDCE38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49A8A80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45163B65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47D11C6D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7025907F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E64C2AA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7B2A851D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4FA41EC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10DD1C1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D052E66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ECB42C1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54943B4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4D31FBB7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BD96EE2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7E947B7D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1960836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4C9145C0" w14:textId="77777777" w:rsidR="00B2521D" w:rsidRDefault="00B2521D" w:rsidP="0058388E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234F93B" w14:textId="77777777" w:rsidR="0058388E" w:rsidRDefault="0058388E" w:rsidP="0058388E">
      <w:pPr>
        <w:spacing w:after="0" w:line="240" w:lineRule="auto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p w14:paraId="5A2D75A9" w14:textId="77777777" w:rsidR="0058388E" w:rsidRDefault="0058388E" w:rsidP="0058388E">
      <w:pPr>
        <w:spacing w:after="0" w:line="240" w:lineRule="auto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p w14:paraId="1D07CBD5" w14:textId="77777777" w:rsidR="0058388E" w:rsidRDefault="0058388E" w:rsidP="0058388E">
      <w:pPr>
        <w:spacing w:after="0" w:line="240" w:lineRule="auto"/>
        <w:jc w:val="center"/>
        <w:rPr>
          <w:rFonts w:ascii="Aptos" w:eastAsia="Aptos" w:hAnsi="Aptos" w:cs="Aptos"/>
          <w:color w:val="000000" w:themeColor="text1"/>
        </w:rPr>
      </w:pPr>
    </w:p>
    <w:p w14:paraId="4F237262" w14:textId="77777777" w:rsidR="0058388E" w:rsidRDefault="0058388E" w:rsidP="0058388E">
      <w:pPr>
        <w:spacing w:after="0" w:line="240" w:lineRule="auto"/>
        <w:jc w:val="center"/>
        <w:rPr>
          <w:rFonts w:ascii="Aptos" w:eastAsia="Aptos" w:hAnsi="Aptos" w:cs="Aptos"/>
          <w:color w:val="000000" w:themeColor="text1"/>
        </w:rPr>
      </w:pPr>
    </w:p>
    <w:p w14:paraId="1DE808CC" w14:textId="77777777" w:rsidR="0058388E" w:rsidRDefault="0058388E" w:rsidP="0058388E">
      <w:pPr>
        <w:pStyle w:val="paragraph"/>
        <w:spacing w:beforeAutospacing="0" w:after="0" w:afterAutospacing="0"/>
        <w:jc w:val="center"/>
        <w:rPr>
          <w:rFonts w:ascii="Aptos" w:eastAsia="Aptos" w:hAnsi="Aptos" w:cs="Aptos"/>
          <w:color w:val="000000" w:themeColor="text1"/>
          <w:lang w:val="en-US"/>
        </w:rPr>
      </w:pPr>
      <w:r w:rsidRPr="67DD047F">
        <w:rPr>
          <w:rFonts w:ascii="Aptos" w:eastAsia="Aptos" w:hAnsi="Aptos" w:cs="Aptos"/>
          <w:b/>
          <w:bCs/>
          <w:color w:val="000000" w:themeColor="text1"/>
        </w:rPr>
        <w:lastRenderedPageBreak/>
        <w:t>Appendix C</w:t>
      </w:r>
    </w:p>
    <w:p w14:paraId="69A642DD" w14:textId="77777777" w:rsidR="0058388E" w:rsidRDefault="0058388E" w:rsidP="0058388E">
      <w:pPr>
        <w:spacing w:after="0" w:line="240" w:lineRule="auto"/>
        <w:jc w:val="center"/>
        <w:rPr>
          <w:rFonts w:ascii="Aptos" w:eastAsia="Aptos" w:hAnsi="Aptos" w:cs="Aptos"/>
          <w:color w:val="000000" w:themeColor="text1"/>
        </w:rPr>
      </w:pPr>
    </w:p>
    <w:p w14:paraId="2A600070" w14:textId="77777777" w:rsidR="0058388E" w:rsidRDefault="0058388E" w:rsidP="0058388E">
      <w:pPr>
        <w:pStyle w:val="paragraph"/>
        <w:spacing w:beforeAutospacing="0" w:after="0" w:afterAutospacing="0"/>
        <w:jc w:val="center"/>
        <w:rPr>
          <w:rFonts w:ascii="Aptos" w:eastAsia="Aptos" w:hAnsi="Aptos" w:cs="Aptos"/>
          <w:color w:val="000000" w:themeColor="text1"/>
          <w:lang w:val="en-US"/>
        </w:rPr>
      </w:pPr>
      <w:r w:rsidRPr="67DD047F">
        <w:rPr>
          <w:rFonts w:ascii="Aptos" w:eastAsia="Aptos" w:hAnsi="Aptos" w:cs="Aptos"/>
          <w:b/>
          <w:bCs/>
          <w:color w:val="000000" w:themeColor="text1"/>
        </w:rPr>
        <w:t xml:space="preserve">Table of Risk of Bias Ratings </w:t>
      </w:r>
    </w:p>
    <w:p w14:paraId="3FFD8E99" w14:textId="77777777" w:rsidR="0058388E" w:rsidRDefault="0058388E" w:rsidP="0058388E">
      <w:pPr>
        <w:spacing w:after="0" w:line="240" w:lineRule="auto"/>
        <w:jc w:val="center"/>
        <w:rPr>
          <w:rFonts w:ascii="Aptos" w:eastAsia="Aptos" w:hAnsi="Aptos" w:cs="Aptos"/>
          <w:color w:val="000000" w:themeColor="text1"/>
        </w:rPr>
      </w:pPr>
    </w:p>
    <w:p w14:paraId="7D54491D" w14:textId="77777777" w:rsidR="0058388E" w:rsidRDefault="0058388E" w:rsidP="0058388E">
      <w:pPr>
        <w:spacing w:after="0" w:line="240" w:lineRule="auto"/>
        <w:jc w:val="center"/>
        <w:rPr>
          <w:rFonts w:ascii="Aptos" w:eastAsia="Aptos" w:hAnsi="Aptos" w:cs="Aptos"/>
          <w:color w:val="000000" w:themeColor="text1"/>
        </w:rPr>
      </w:pPr>
    </w:p>
    <w:tbl>
      <w:tblPr>
        <w:tblStyle w:val="TableGrid"/>
        <w:tblW w:w="1024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6"/>
        <w:gridCol w:w="886"/>
        <w:gridCol w:w="886"/>
        <w:gridCol w:w="851"/>
        <w:gridCol w:w="816"/>
        <w:gridCol w:w="886"/>
        <w:gridCol w:w="769"/>
        <w:gridCol w:w="1014"/>
        <w:gridCol w:w="921"/>
        <w:gridCol w:w="839"/>
        <w:gridCol w:w="1026"/>
        <w:gridCol w:w="606"/>
      </w:tblGrid>
      <w:tr w:rsidR="00704648" w14:paraId="617798CE" w14:textId="77777777" w:rsidTr="00704648">
        <w:trPr>
          <w:trHeight w:val="2115"/>
        </w:trPr>
        <w:tc>
          <w:tcPr>
            <w:tcW w:w="746" w:type="dxa"/>
            <w:tcMar>
              <w:left w:w="105" w:type="dxa"/>
              <w:right w:w="105" w:type="dxa"/>
            </w:tcMar>
          </w:tcPr>
          <w:p w14:paraId="2585CCF5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7DD047F">
              <w:rPr>
                <w:rFonts w:ascii="Calibri" w:eastAsia="Calibri" w:hAnsi="Calibri" w:cs="Calibri"/>
                <w:sz w:val="20"/>
                <w:szCs w:val="20"/>
              </w:rPr>
              <w:t>Paper</w:t>
            </w:r>
          </w:p>
        </w:tc>
        <w:tc>
          <w:tcPr>
            <w:tcW w:w="886" w:type="dxa"/>
          </w:tcPr>
          <w:p w14:paraId="32483BE8" w14:textId="56A50460" w:rsidR="00704648" w:rsidRPr="67DD047F" w:rsidRDefault="00704648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Reviewer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19148A61" w14:textId="2DA51CA2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Was the sample frame appropriate to address the target population? 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40D67A1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Were study participants sampled in an appropriate way? 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514D74C3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Was the sample size adequate?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23853E8C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49BD554E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Was the data analysis conducted with sufficient coverage of the identified sample? 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7F7E6002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Were valid methods used for the identification of the condition? </w:t>
            </w: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2E36224A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Was the condition measured in a standard, reliable way for all participants?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6DCE4A92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s there appropriate statistical analysis?</w:t>
            </w:r>
            <w:r w:rsidRPr="67DD047F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1E0FAD24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Was the response rate adequate, and if not, was the low response rate managed appropriately? 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5A71F958" w14:textId="77777777" w:rsidR="00704648" w:rsidRDefault="00704648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 xml:space="preserve">Total </w:t>
            </w:r>
          </w:p>
        </w:tc>
      </w:tr>
      <w:tr w:rsidR="00F72216" w14:paraId="4836127C" w14:textId="77777777" w:rsidTr="008B057F">
        <w:trPr>
          <w:trHeight w:val="1991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442E0FFF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7DD047F">
              <w:rPr>
                <w:rFonts w:ascii="Calibri" w:eastAsia="Calibri" w:hAnsi="Calibri" w:cs="Calibri"/>
                <w:sz w:val="20"/>
                <w:szCs w:val="20"/>
              </w:rPr>
              <w:t>Armitage (2021)</w:t>
            </w:r>
          </w:p>
        </w:tc>
        <w:tc>
          <w:tcPr>
            <w:tcW w:w="886" w:type="dxa"/>
          </w:tcPr>
          <w:p w14:paraId="46B8C944" w14:textId="19E17423" w:rsidR="00F72216" w:rsidRPr="67DD047F" w:rsidRDefault="00F7221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J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36287876" w14:textId="645FB53D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49A22401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6C4C0BBC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oking at services in England so utilized nhs data</w:t>
            </w:r>
          </w:p>
          <w:p w14:paraId="3C6B0F2D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2321021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05A1B994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28591259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sed all data available from records</w:t>
            </w:r>
          </w:p>
          <w:p w14:paraId="7C21A0EB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3127473E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4AE4D058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471989FF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 full total given of people within database – but presents million+ items </w:t>
            </w:r>
          </w:p>
          <w:p w14:paraId="39CFE729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77E3DC78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 </w:t>
            </w:r>
          </w:p>
          <w:p w14:paraId="7B8DD9DB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0BEBA6EA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 demographic data given, only specified as adults  </w:t>
            </w:r>
          </w:p>
          <w:p w14:paraId="6A6F1853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430526A2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37A7DFB5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3E3DE7D7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ngland national sample</w:t>
            </w:r>
          </w:p>
          <w:p w14:paraId="67F3E8B6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13338482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3A6F2267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5487A594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72E808A3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linical data codes from database </w:t>
            </w:r>
          </w:p>
          <w:p w14:paraId="4AA0484E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0202B22E" w14:textId="77777777" w:rsidR="00F72216" w:rsidRDefault="00F72216" w:rsidP="009E2A10">
            <w:pPr>
              <w:spacing w:line="27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3C7A3A05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3810AB36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7284F57B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ll records from primary care </w:t>
            </w:r>
          </w:p>
          <w:p w14:paraId="71CA58BB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7ABAF13F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70C5ECB4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7416A81A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asic descriptive stats (percentage change) and all numbers reported  </w:t>
            </w:r>
          </w:p>
          <w:p w14:paraId="243BF13F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2AA2C4D8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41666CD5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116A0378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2B13CF23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nspecified amount but very large sample  </w:t>
            </w:r>
          </w:p>
          <w:p w14:paraId="31FE4290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024C67C8" w14:textId="77777777" w:rsidR="00F72216" w:rsidRDefault="00F7221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8/9</w:t>
            </w:r>
          </w:p>
        </w:tc>
      </w:tr>
      <w:tr w:rsidR="00F72216" w14:paraId="7BCE7004" w14:textId="77777777" w:rsidTr="008B057F">
        <w:trPr>
          <w:trHeight w:val="1991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60BE844C" w14:textId="77777777" w:rsidR="00F72216" w:rsidRPr="67DD047F" w:rsidRDefault="00F72216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</w:tcPr>
          <w:p w14:paraId="07E648D4" w14:textId="6F409886" w:rsidR="00F72216" w:rsidRPr="67DD047F" w:rsidRDefault="00F7221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2884B21A" w14:textId="23EEE14E" w:rsidR="00F72216" w:rsidRPr="67DD047F" w:rsidRDefault="001B35E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5B1550F" w14:textId="08116770" w:rsidR="00F72216" w:rsidRPr="67DD047F" w:rsidRDefault="001B35E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7F18CA1B" w14:textId="1EB9F2B4" w:rsidR="00F72216" w:rsidRPr="67DD047F" w:rsidRDefault="001B35E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750E6DB5" w14:textId="5EA0B403" w:rsidR="00F72216" w:rsidRPr="67DD047F" w:rsidRDefault="001B35E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4593BB5B" w14:textId="4BE8AB0B" w:rsidR="00F72216" w:rsidRPr="67DD047F" w:rsidRDefault="001B35E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4F875C9D" w14:textId="5626C203" w:rsidR="00F72216" w:rsidRPr="67DD047F" w:rsidRDefault="001B35E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16F8C29D" w14:textId="27EDCEA6" w:rsidR="00F72216" w:rsidRPr="67DD047F" w:rsidRDefault="001B35E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604EB0C3" w14:textId="691D7CCF" w:rsidR="00F72216" w:rsidRPr="67DD047F" w:rsidRDefault="001B35E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45E01DBA" w14:textId="2B4A0E7B" w:rsidR="00F72216" w:rsidRPr="67DD047F" w:rsidRDefault="001B35E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41E15032" w14:textId="377CD2B4" w:rsidR="00F72216" w:rsidRPr="67DD047F" w:rsidRDefault="001B35EE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8/9</w:t>
            </w:r>
          </w:p>
        </w:tc>
      </w:tr>
      <w:tr w:rsidR="0074747B" w14:paraId="2CCACB75" w14:textId="77777777" w:rsidTr="0074747B">
        <w:trPr>
          <w:trHeight w:val="1328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5D700D0B" w14:textId="77777777" w:rsidR="0074747B" w:rsidRPr="00757703" w:rsidRDefault="0074747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oth et al (2021)</w:t>
            </w:r>
          </w:p>
        </w:tc>
        <w:tc>
          <w:tcPr>
            <w:tcW w:w="886" w:type="dxa"/>
          </w:tcPr>
          <w:p w14:paraId="1E147F41" w14:textId="0BFB7037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MJ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2EB1425A" w14:textId="3DD7E261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  <w:p w14:paraId="614B4AFD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</w:p>
          <w:p w14:paraId="2088B304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23B49222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 xml:space="preserve">Aiming for 2 populations so sampled 2 </w:t>
            </w:r>
            <w:r w:rsidRPr="23B49222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lastRenderedPageBreak/>
              <w:t>national databases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7485188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lastRenderedPageBreak/>
              <w:t>Yes</w:t>
            </w:r>
          </w:p>
          <w:p w14:paraId="6C6CA745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</w:p>
          <w:p w14:paraId="1F59EC3E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All available from databases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57C8C8D5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  <w:p w14:paraId="4CCD8A11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</w:p>
          <w:p w14:paraId="04367D3B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23B49222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Multiple million datapoints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396EE5C0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 xml:space="preserve">Yes </w:t>
            </w:r>
          </w:p>
          <w:p w14:paraId="6E70BBC2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</w:p>
          <w:p w14:paraId="75DFE67A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23B49222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 xml:space="preserve">Specified by country but not individual </w:t>
            </w:r>
            <w:r w:rsidRPr="23B49222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lastRenderedPageBreak/>
              <w:t xml:space="preserve">characteristics </w:t>
            </w: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2999D0D4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lastRenderedPageBreak/>
              <w:t>Yes</w:t>
            </w:r>
          </w:p>
          <w:p w14:paraId="0CED2E42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</w:p>
          <w:p w14:paraId="02145A45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 xml:space="preserve">Large Cohort 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61D7B6B2" w14:textId="77777777" w:rsidR="0074747B" w:rsidRPr="00757703" w:rsidRDefault="0074747B" w:rsidP="009E2A10">
            <w:pPr>
              <w:spacing w:line="279" w:lineRule="auto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67DD047F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Yes</w:t>
            </w:r>
          </w:p>
          <w:p w14:paraId="2B88BC42" w14:textId="77777777" w:rsidR="0074747B" w:rsidRPr="00757703" w:rsidRDefault="0074747B" w:rsidP="009E2A10">
            <w:pPr>
              <w:spacing w:line="279" w:lineRule="auto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</w:p>
          <w:p w14:paraId="37AB088B" w14:textId="77777777" w:rsidR="0074747B" w:rsidRPr="00757703" w:rsidRDefault="0074747B" w:rsidP="009E2A10">
            <w:pPr>
              <w:spacing w:line="279" w:lineRule="auto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67DD047F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Analysed diagnostic/database codes</w:t>
            </w:r>
          </w:p>
          <w:p w14:paraId="37738ACC" w14:textId="77777777" w:rsidR="0074747B" w:rsidRPr="00757703" w:rsidRDefault="0074747B" w:rsidP="009E2A10">
            <w:pPr>
              <w:spacing w:line="279" w:lineRule="auto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66A086D4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  <w:p w14:paraId="3761613C" w14:textId="77777777" w:rsidR="0074747B" w:rsidRPr="00757703" w:rsidRDefault="0074747B" w:rsidP="009E2A10">
            <w:pPr>
              <w:spacing w:line="279" w:lineRule="auto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</w:p>
          <w:p w14:paraId="2DDC1C0E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Objective measure from records</w:t>
            </w: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 xml:space="preserve"> 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702D1615" w14:textId="77777777" w:rsidR="0074747B" w:rsidRPr="00757703" w:rsidRDefault="0074747B" w:rsidP="009E2A1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67DD047F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 xml:space="preserve">Yes </w:t>
            </w:r>
          </w:p>
          <w:p w14:paraId="0CB50B09" w14:textId="77777777" w:rsidR="0074747B" w:rsidRPr="00757703" w:rsidRDefault="0074747B" w:rsidP="009E2A1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</w:p>
          <w:p w14:paraId="1874FEDC" w14:textId="2966783E" w:rsidR="0074747B" w:rsidRPr="00757703" w:rsidRDefault="0074747B" w:rsidP="009E2A1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 w:rsidRPr="23B49222"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  <w:t>Descriptive statistics and T-Tests</w:t>
            </w: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5B62064D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5A98A3A5" w14:textId="77777777" w:rsidR="0074747B" w:rsidRPr="00757703" w:rsidRDefault="0074747B" w:rsidP="009E2A10">
            <w:pPr>
              <w:spacing w:line="279" w:lineRule="auto"/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 w:rsidRPr="67DD047F"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9/9</w:t>
            </w:r>
          </w:p>
        </w:tc>
      </w:tr>
      <w:tr w:rsidR="0074747B" w14:paraId="53A3062A" w14:textId="77777777" w:rsidTr="00704648">
        <w:trPr>
          <w:trHeight w:val="1327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093BD291" w14:textId="77777777" w:rsidR="0074747B" w:rsidRPr="67DD047F" w:rsidRDefault="0074747B" w:rsidP="009E2A1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</w:tcPr>
          <w:p w14:paraId="5709BB73" w14:textId="37D0837F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2B68FC27" w14:textId="6054177D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59E21AE" w14:textId="06B42D28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4E7F1548" w14:textId="4935132D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7C605BC5" w14:textId="142D6F4E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17AD94FF" w14:textId="2E13C187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7939BAFF" w14:textId="46F428BE" w:rsidR="0074747B" w:rsidRPr="67DD047F" w:rsidRDefault="008D372B" w:rsidP="009E2A10">
            <w:pPr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36C7C9F7" w14:textId="1FCBCC8E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299BCFFD" w14:textId="68731AA8" w:rsidR="0074747B" w:rsidRPr="67DD047F" w:rsidRDefault="008D372B" w:rsidP="009E2A10">
            <w:pPr>
              <w:spacing w:line="276" w:lineRule="auto"/>
              <w:rPr>
                <w:rFonts w:ascii="Aptos" w:eastAsia="Aptos" w:hAnsi="Aptos" w:cs="Aptos"/>
                <w:color w:val="000000" w:themeColor="text1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5986ECC8" w14:textId="22D28C47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Yes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2836A6A0" w14:textId="5CB9F479" w:rsidR="0074747B" w:rsidRPr="67DD047F" w:rsidRDefault="008D372B" w:rsidP="009E2A10">
            <w:pP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242424"/>
                <w:sz w:val="16"/>
                <w:szCs w:val="16"/>
              </w:rPr>
              <w:t>9/9</w:t>
            </w:r>
          </w:p>
        </w:tc>
      </w:tr>
      <w:tr w:rsidR="008D372B" w14:paraId="3353F136" w14:textId="77777777" w:rsidTr="008D372B">
        <w:trPr>
          <w:trHeight w:val="2273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7AEC0B29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7DD047F">
              <w:rPr>
                <w:rFonts w:ascii="Calibri" w:eastAsia="Calibri" w:hAnsi="Calibri" w:cs="Calibri"/>
                <w:sz w:val="20"/>
                <w:szCs w:val="20"/>
              </w:rPr>
              <w:t>Frazer and Frazer (2021)</w:t>
            </w:r>
          </w:p>
        </w:tc>
        <w:tc>
          <w:tcPr>
            <w:tcW w:w="886" w:type="dxa"/>
          </w:tcPr>
          <w:p w14:paraId="3A19DDBA" w14:textId="2CC91C26" w:rsidR="008D372B" w:rsidRPr="67DD047F" w:rsidRDefault="00E2273D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J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4C7524EC" w14:textId="556C62DF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4516437B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0227A60C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show demographics but use all prescriptions in primary care so theoretically includes all </w:t>
            </w:r>
          </w:p>
          <w:p w14:paraId="4619BE1A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49EB793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37F561DD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5BB81E7F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sed all data available</w:t>
            </w:r>
          </w:p>
          <w:p w14:paraId="4176C55A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047DF806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6FA0A7FD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01597C64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ational level dataset so power calculations</w:t>
            </w:r>
          </w:p>
          <w:p w14:paraId="6105B5F5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33226999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 </w:t>
            </w:r>
          </w:p>
          <w:p w14:paraId="4A39DF9C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29443306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locations were listed but no demographic data, but locations prove population of interest</w:t>
            </w:r>
          </w:p>
          <w:p w14:paraId="38662E5E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430DA709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7DCDEAC5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5FB473FC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zed whole sample </w:t>
            </w:r>
          </w:p>
          <w:p w14:paraId="28D28475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2F304449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69B87ECE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65E5A051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zed using diagnostic labels – some room for error e.g misclassification, not specified as depression only prescribing </w:t>
            </w:r>
          </w:p>
          <w:p w14:paraId="35442A74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131D749E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6C0F8805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2AE2119E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bjective measure</w:t>
            </w:r>
          </w:p>
          <w:p w14:paraId="3DCAA028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216EFC7E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39D93F12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5E557273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ummed actual items compared to forecasting</w:t>
            </w:r>
          </w:p>
          <w:p w14:paraId="0F14889C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21C9928E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4D0808CF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4846C205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ational Sample </w:t>
            </w:r>
          </w:p>
          <w:p w14:paraId="5D8E04F8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2C617F0D" w14:textId="77777777" w:rsidR="008D372B" w:rsidRDefault="008D372B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8/9</w:t>
            </w:r>
          </w:p>
        </w:tc>
      </w:tr>
      <w:tr w:rsidR="008D372B" w14:paraId="40395908" w14:textId="77777777" w:rsidTr="00704648">
        <w:trPr>
          <w:trHeight w:val="2272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67A8D6C6" w14:textId="77777777" w:rsidR="008D372B" w:rsidRPr="67DD047F" w:rsidRDefault="008D372B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</w:tcPr>
          <w:p w14:paraId="53445D05" w14:textId="3708FE48" w:rsidR="008D372B" w:rsidRPr="67DD047F" w:rsidRDefault="00E2273D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00B162A9" w14:textId="5D3B3A2F" w:rsidR="008D372B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02298B4" w14:textId="353391C1" w:rsidR="008D372B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3A490AC8" w14:textId="166B7281" w:rsidR="008D372B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86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1F2F7463" w14:textId="4E4D619D" w:rsidR="008D372B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7A90ADF6" w14:textId="33148D17" w:rsidR="008D372B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1B6EB8D2" w14:textId="3675771C" w:rsidR="008D372B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01B50CE9" w14:textId="53673926" w:rsidR="008D372B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19BCF81A" w14:textId="3A0847B0" w:rsidR="008D372B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0186AC6F" w14:textId="6AB2FF74" w:rsidR="008D372B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2691BE2C" w14:textId="21428D3E" w:rsidR="008D372B" w:rsidRPr="67DD047F" w:rsidRDefault="008B6C86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8/9</w:t>
            </w:r>
          </w:p>
        </w:tc>
      </w:tr>
      <w:tr w:rsidR="008B6C86" w14:paraId="6D7EE3CF" w14:textId="77777777" w:rsidTr="008B6C86">
        <w:trPr>
          <w:trHeight w:val="2580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36597624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7DD047F">
              <w:rPr>
                <w:rFonts w:ascii="Calibri" w:eastAsia="Calibri" w:hAnsi="Calibri" w:cs="Calibri"/>
                <w:sz w:val="20"/>
                <w:szCs w:val="20"/>
              </w:rPr>
              <w:t>Williams et al (2020)</w:t>
            </w:r>
          </w:p>
        </w:tc>
        <w:tc>
          <w:tcPr>
            <w:tcW w:w="886" w:type="dxa"/>
          </w:tcPr>
          <w:p w14:paraId="4CF05624" w14:textId="77777777" w:rsidR="008B6C86" w:rsidRPr="67DD047F" w:rsidRDefault="008B6C86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21160E88" w14:textId="62FE32D1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66384DDF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19105562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ational dataset in Salford </w:t>
            </w:r>
          </w:p>
          <w:p w14:paraId="22A83D43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B42F0B5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42192087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5901AD8A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sed all data available</w:t>
            </w:r>
          </w:p>
          <w:p w14:paraId="306B6073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225FE309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5395A024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2E2D770C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ggregated data across location</w:t>
            </w:r>
          </w:p>
          <w:p w14:paraId="213CC567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336DC32E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14E58F7C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45BE3E5F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ome demographic data – gender, age</w:t>
            </w:r>
          </w:p>
          <w:p w14:paraId="2E6B9070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6F90EEED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262AFCED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5A35C944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zed whole sample</w:t>
            </w:r>
          </w:p>
          <w:p w14:paraId="5C77263E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620311FB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2AD5B4E2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zed using diagnostic labels – some room for error e.g misclassification, not specified as depression only prescribing </w:t>
            </w:r>
          </w:p>
          <w:p w14:paraId="63890EC0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1C07D4FD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73829D56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74DAEB9E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bjective measure</w:t>
            </w:r>
          </w:p>
          <w:p w14:paraId="0D8E0483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1C4FCFA9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3CDE5778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38CE5E9A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del of expected compared to observed and plotted, compared to confidence intervals, plotted and tabulated</w:t>
            </w:r>
          </w:p>
          <w:p w14:paraId="601002C6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6147550C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08969583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13F28880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rea sample</w:t>
            </w:r>
          </w:p>
          <w:p w14:paraId="5A6B5C08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63B68E53" w14:textId="77777777" w:rsidR="008B6C86" w:rsidRDefault="008B6C86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  <w:tr w:rsidR="008B6C86" w14:paraId="1B196284" w14:textId="77777777" w:rsidTr="00704648">
        <w:trPr>
          <w:trHeight w:val="2579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14C3C833" w14:textId="77777777" w:rsidR="008B6C86" w:rsidRPr="67DD047F" w:rsidRDefault="008B6C86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</w:tcPr>
          <w:p w14:paraId="35E40626" w14:textId="684E6A37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07CCAD6F" w14:textId="64606CEE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22635B1" w14:textId="6383DFF6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1EE6B440" w14:textId="5533C72B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139DB2C6" w14:textId="3E6C9E8E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23E02043" w14:textId="680B7092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68426502" w14:textId="19EA79B7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5629E02E" w14:textId="534C31CE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1F8A387A" w14:textId="2D1F7AE3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14A56C27" w14:textId="2BBA2225" w:rsidR="008B6C86" w:rsidRPr="67DD047F" w:rsidRDefault="00F903B2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2932C0C1" w14:textId="2F7FE6CD" w:rsidR="008B6C86" w:rsidRPr="67DD047F" w:rsidRDefault="00F903B2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  <w:tr w:rsidR="00F903B2" w14:paraId="3C3BF8A6" w14:textId="77777777" w:rsidTr="00F903B2">
        <w:trPr>
          <w:trHeight w:val="1703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37F67E5A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7DD047F">
              <w:rPr>
                <w:rFonts w:ascii="Calibri" w:eastAsia="Calibri" w:hAnsi="Calibri" w:cs="Calibri"/>
                <w:sz w:val="20"/>
                <w:szCs w:val="20"/>
              </w:rPr>
              <w:t>Steeg et al (2021)</w:t>
            </w:r>
          </w:p>
        </w:tc>
        <w:tc>
          <w:tcPr>
            <w:tcW w:w="886" w:type="dxa"/>
          </w:tcPr>
          <w:p w14:paraId="3EB0648F" w14:textId="557BA854" w:rsidR="00F903B2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J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065A09CE" w14:textId="0AE99972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Yes </w:t>
            </w:r>
          </w:p>
          <w:p w14:paraId="4736E5C6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 </w:t>
            </w:r>
          </w:p>
          <w:p w14:paraId="2019B0C7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Wanted UK so have databases from each country</w:t>
            </w:r>
          </w:p>
          <w:p w14:paraId="149F7F96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5EE674C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Yes </w:t>
            </w:r>
          </w:p>
          <w:p w14:paraId="65FDA539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 </w:t>
            </w:r>
          </w:p>
          <w:p w14:paraId="4EB87B02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ll available from databases </w:t>
            </w:r>
          </w:p>
          <w:p w14:paraId="1653ECDF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2CB2E521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Yes </w:t>
            </w:r>
          </w:p>
          <w:p w14:paraId="660CECB7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 </w:t>
            </w:r>
          </w:p>
          <w:p w14:paraId="18E21E7F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early 50k participants</w:t>
            </w:r>
          </w:p>
          <w:p w14:paraId="35B8A4D6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07987026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o </w:t>
            </w:r>
          </w:p>
          <w:p w14:paraId="7E132370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 </w:t>
            </w:r>
          </w:p>
          <w:p w14:paraId="3F438463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o demographic info shared  </w:t>
            </w:r>
          </w:p>
          <w:p w14:paraId="1C3A97D1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0EDEFC34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Yes </w:t>
            </w:r>
          </w:p>
          <w:p w14:paraId="1B7E111D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 </w:t>
            </w:r>
          </w:p>
          <w:p w14:paraId="4E633E2E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Used all available</w:t>
            </w:r>
          </w:p>
          <w:p w14:paraId="505550D6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740B11AF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67B24EA6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3E801BAF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sed diagnostic codes </w:t>
            </w:r>
          </w:p>
          <w:p w14:paraId="53B2D932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0F433E17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21B1B38D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3941EEBB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bjective measure from records </w:t>
            </w:r>
          </w:p>
          <w:p w14:paraId="317052DA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3D2743A5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Yes </w:t>
            </w:r>
          </w:p>
          <w:p w14:paraId="265AF19A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 </w:t>
            </w:r>
          </w:p>
          <w:p w14:paraId="09F36090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odelling for the observed and actual comparison- data and CI reported</w:t>
            </w:r>
          </w:p>
          <w:p w14:paraId="58CC2FF4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2C5893F6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5D31028E" w14:textId="77777777" w:rsidR="00F903B2" w:rsidRDefault="00F903B2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8/9</w:t>
            </w:r>
          </w:p>
        </w:tc>
      </w:tr>
      <w:tr w:rsidR="00F903B2" w14:paraId="1FF0AC6F" w14:textId="77777777" w:rsidTr="00E0100C">
        <w:trPr>
          <w:trHeight w:val="1703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3E49A203" w14:textId="77777777" w:rsidR="00F903B2" w:rsidRPr="67DD047F" w:rsidRDefault="00F903B2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</w:tcPr>
          <w:p w14:paraId="29D926DB" w14:textId="7B7028B8" w:rsidR="00F903B2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0AB46A44" w14:textId="5A9C1754" w:rsidR="00F903B2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65D69DA" w14:textId="3137C61C" w:rsidR="00F903B2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auto"/>
            <w:tcMar>
              <w:left w:w="105" w:type="dxa"/>
              <w:right w:w="105" w:type="dxa"/>
            </w:tcMar>
          </w:tcPr>
          <w:p w14:paraId="08B29E0D" w14:textId="43B7FCC9" w:rsidR="00F903B2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86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476601A2" w14:textId="3A738A5E" w:rsidR="00F903B2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 xml:space="preserve">No </w:t>
            </w: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2F59846F" w14:textId="046971FB" w:rsidR="00F903B2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183A7556" w14:textId="5C465E2F" w:rsidR="00F903B2" w:rsidRPr="67DD047F" w:rsidRDefault="0059490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15B42402" w14:textId="12980D2A" w:rsidR="00F903B2" w:rsidRPr="67DD047F" w:rsidRDefault="0059490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3AD62A4F" w14:textId="6E3DC0CC" w:rsidR="00F903B2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26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4521DA69" w14:textId="0380B16C" w:rsidR="00F903B2" w:rsidRPr="67DD047F" w:rsidRDefault="0059490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3EC4D373" w14:textId="77D3935D" w:rsidR="00F903B2" w:rsidRPr="67DD047F" w:rsidRDefault="0059490C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7/9</w:t>
            </w:r>
          </w:p>
        </w:tc>
      </w:tr>
      <w:tr w:rsidR="0059490C" w14:paraId="619B59AB" w14:textId="77777777" w:rsidTr="0059490C">
        <w:trPr>
          <w:trHeight w:val="1465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63BEC3D5" w14:textId="77777777" w:rsidR="0059490C" w:rsidRPr="67DD047F" w:rsidRDefault="0059490C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eene et al (2024)</w:t>
            </w:r>
          </w:p>
        </w:tc>
        <w:tc>
          <w:tcPr>
            <w:tcW w:w="886" w:type="dxa"/>
          </w:tcPr>
          <w:p w14:paraId="208291AE" w14:textId="1C4D1F2D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J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286B9FD1" w14:textId="116D131A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Yes</w:t>
            </w:r>
          </w:p>
          <w:p w14:paraId="43DEDBCF" w14:textId="77777777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  <w:p w14:paraId="57A36798" w14:textId="77777777" w:rsidR="0059490C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 xml:space="preserve">99% coverage of primary and secondary care data for people with diabetes 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2CA126E" w14:textId="77777777" w:rsidR="0059490C" w:rsidRDefault="005949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Yes </w:t>
            </w:r>
          </w:p>
          <w:p w14:paraId="0D31C222" w14:textId="77777777" w:rsidR="0059490C" w:rsidRDefault="005949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 </w:t>
            </w:r>
          </w:p>
          <w:p w14:paraId="48F1405B" w14:textId="77777777" w:rsidR="0059490C" w:rsidRDefault="005949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ll available from databases </w:t>
            </w:r>
          </w:p>
          <w:p w14:paraId="6A3ED120" w14:textId="77777777" w:rsidR="0059490C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06E9B250" w14:textId="77777777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Yes</w:t>
            </w:r>
          </w:p>
          <w:p w14:paraId="4E6A59F0" w14:textId="77777777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  <w:p w14:paraId="610932D6" w14:textId="77777777" w:rsidR="0059490C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 xml:space="preserve">High coverage of all eligible participants </w:t>
            </w:r>
          </w:p>
        </w:tc>
        <w:tc>
          <w:tcPr>
            <w:tcW w:w="886" w:type="dxa"/>
            <w:shd w:val="clear" w:color="auto" w:fill="auto"/>
            <w:tcMar>
              <w:left w:w="105" w:type="dxa"/>
              <w:right w:w="105" w:type="dxa"/>
            </w:tcMar>
          </w:tcPr>
          <w:p w14:paraId="38F0361A" w14:textId="77777777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 xml:space="preserve">Yes </w:t>
            </w:r>
          </w:p>
          <w:p w14:paraId="72584EAC" w14:textId="77777777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  <w:p w14:paraId="40CF0469" w14:textId="77777777" w:rsidR="0059490C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 xml:space="preserve">Demographic information available </w:t>
            </w:r>
          </w:p>
        </w:tc>
        <w:tc>
          <w:tcPr>
            <w:tcW w:w="769" w:type="dxa"/>
            <w:shd w:val="clear" w:color="auto" w:fill="auto"/>
            <w:tcMar>
              <w:left w:w="105" w:type="dxa"/>
              <w:right w:w="105" w:type="dxa"/>
            </w:tcMar>
          </w:tcPr>
          <w:p w14:paraId="60E90796" w14:textId="77777777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Yes</w:t>
            </w:r>
          </w:p>
          <w:p w14:paraId="66D4DE5B" w14:textId="77777777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  <w:p w14:paraId="0F63333C" w14:textId="77777777" w:rsidR="0059490C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 xml:space="preserve">Used all available 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6BB14708" w14:textId="77777777" w:rsidR="0059490C" w:rsidRDefault="005949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0AFEEDA1" w14:textId="77777777" w:rsidR="0059490C" w:rsidRDefault="005949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70EEE65E" w14:textId="77777777" w:rsidR="0059490C" w:rsidRDefault="005949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sed diagnostic codes </w:t>
            </w:r>
          </w:p>
          <w:p w14:paraId="18089CC9" w14:textId="77777777" w:rsidR="0059490C" w:rsidRPr="67DD047F" w:rsidRDefault="0059490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1D738F95" w14:textId="77777777" w:rsidR="0059490C" w:rsidRDefault="005949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75580252" w14:textId="77777777" w:rsidR="0059490C" w:rsidRDefault="005949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4C5DF0A9" w14:textId="77777777" w:rsidR="0059490C" w:rsidRDefault="005949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bjective measure from records </w:t>
            </w:r>
          </w:p>
          <w:p w14:paraId="4AE65A63" w14:textId="77777777" w:rsidR="0059490C" w:rsidRPr="67DD047F" w:rsidRDefault="0059490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02265D63" w14:textId="77777777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 xml:space="preserve">Yes </w:t>
            </w:r>
          </w:p>
          <w:p w14:paraId="14D95524" w14:textId="77777777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  <w:p w14:paraId="70A40611" w14:textId="77777777" w:rsidR="0059490C" w:rsidRPr="67DD047F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 xml:space="preserve">Prevalence calculations </w:t>
            </w: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5F89AFA9" w14:textId="77777777" w:rsidR="0059490C" w:rsidRPr="67DD047F" w:rsidRDefault="0059490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4024DF67" w14:textId="77777777" w:rsidR="0059490C" w:rsidRPr="67DD047F" w:rsidRDefault="0059490C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  <w:tr w:rsidR="0059490C" w14:paraId="4C62914F" w14:textId="77777777" w:rsidTr="00704648">
        <w:trPr>
          <w:trHeight w:val="1465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27F2F914" w14:textId="77777777" w:rsidR="0059490C" w:rsidRDefault="0059490C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</w:tcPr>
          <w:p w14:paraId="2F4A33E2" w14:textId="1E2DABEC" w:rsidR="0059490C" w:rsidRDefault="005949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4CB520BE" w14:textId="7958AE85" w:rsidR="0059490C" w:rsidRDefault="00E010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BB60957" w14:textId="5A2C1B14" w:rsidR="0059490C" w:rsidRPr="67DD047F" w:rsidRDefault="00E010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71913328" w14:textId="6917A45B" w:rsidR="0059490C" w:rsidRDefault="00E010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86" w:type="dxa"/>
            <w:shd w:val="clear" w:color="auto" w:fill="auto"/>
            <w:tcMar>
              <w:left w:w="105" w:type="dxa"/>
              <w:right w:w="105" w:type="dxa"/>
            </w:tcMar>
          </w:tcPr>
          <w:p w14:paraId="6A647C97" w14:textId="4B092BF2" w:rsidR="0059490C" w:rsidRDefault="00E010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tcMar>
              <w:left w:w="105" w:type="dxa"/>
              <w:right w:w="105" w:type="dxa"/>
            </w:tcMar>
          </w:tcPr>
          <w:p w14:paraId="2C0C9ED3" w14:textId="39E7CA8A" w:rsidR="0059490C" w:rsidRDefault="00E010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7B35C2B1" w14:textId="0C51F1FE" w:rsidR="0059490C" w:rsidRPr="67DD047F" w:rsidRDefault="00E0100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587AE96D" w14:textId="3EBD594B" w:rsidR="0059490C" w:rsidRPr="67DD047F" w:rsidRDefault="00E0100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7E59CE70" w14:textId="011758AF" w:rsidR="0059490C" w:rsidRDefault="00E0100C" w:rsidP="009E2A10">
            <w:pPr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5651A8B4" w14:textId="77B1DB28" w:rsidR="0059490C" w:rsidRDefault="00E0100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15C1F1B6" w14:textId="5D50DDFB" w:rsidR="0059490C" w:rsidRDefault="00E0100C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  <w:tr w:rsidR="00E0100C" w14:paraId="50DE3502" w14:textId="77777777" w:rsidTr="00E0100C">
        <w:trPr>
          <w:trHeight w:val="2273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1FCBDA80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7DD047F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Branford and Shankar (2022)</w:t>
            </w:r>
          </w:p>
        </w:tc>
        <w:tc>
          <w:tcPr>
            <w:tcW w:w="886" w:type="dxa"/>
          </w:tcPr>
          <w:p w14:paraId="62BE14D2" w14:textId="5C990908" w:rsidR="00E0100C" w:rsidRPr="67DD047F" w:rsidRDefault="00FA18F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J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6A8A311F" w14:textId="79D45B43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528B5D2F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4782B5A1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dults across all NHS regions – not everyone but large proportion </w:t>
            </w:r>
          </w:p>
          <w:p w14:paraId="7C7ECE5B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7BF7657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772BB60D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62F417BE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sed all data from records</w:t>
            </w:r>
          </w:p>
          <w:p w14:paraId="493FBA27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CD533C0" w14:textId="471616FA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n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ure </w:t>
            </w:r>
          </w:p>
          <w:p w14:paraId="0A2F0E77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4A4AAA2C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 clear total of participants given in paper</w:t>
            </w:r>
          </w:p>
          <w:p w14:paraId="2D6F23A4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1BB71343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 </w:t>
            </w:r>
          </w:p>
          <w:p w14:paraId="596AAC28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6C5B6AEC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 demographics given only age being above 18 and type of drug</w:t>
            </w:r>
          </w:p>
          <w:p w14:paraId="0A21CB43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4D7F6FA1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2CEA465C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329A0D37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sed whole sample</w:t>
            </w:r>
          </w:p>
          <w:p w14:paraId="5AF9CFFE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3CAD3B62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5CCBFEF5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1900ED79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zed using diagnostic labels in database</w:t>
            </w:r>
          </w:p>
          <w:p w14:paraId="53A30715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30539F73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1318CB0F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3932AE7B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ll from GP records</w:t>
            </w:r>
          </w:p>
          <w:p w14:paraId="685C68B7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3C2A31FC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39CC73E7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73873936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escriptive statistics on incidence rising, includes CIs, reported in text and graphically</w:t>
            </w:r>
          </w:p>
          <w:p w14:paraId="25AAB3B8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0BD714A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nsure </w:t>
            </w:r>
          </w:p>
          <w:p w14:paraId="1EAFD663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5AC057C6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rawn from national samples but unsure of how many</w:t>
            </w:r>
          </w:p>
          <w:p w14:paraId="1FF42F88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75D03DC2" w14:textId="77777777" w:rsidR="00E0100C" w:rsidRDefault="00E0100C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6/9</w:t>
            </w:r>
          </w:p>
        </w:tc>
      </w:tr>
      <w:tr w:rsidR="00E0100C" w14:paraId="496AC1EE" w14:textId="77777777" w:rsidTr="00CA6848">
        <w:trPr>
          <w:trHeight w:val="2272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6DEADE93" w14:textId="77777777" w:rsidR="00E0100C" w:rsidRPr="67DD047F" w:rsidRDefault="00E0100C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</w:tcPr>
          <w:p w14:paraId="6669AE5A" w14:textId="6EF23A5D" w:rsidR="00E0100C" w:rsidRPr="67DD047F" w:rsidRDefault="00FA18FE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7F52A3C2" w14:textId="1416B23A" w:rsidR="00E0100C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0614D5A" w14:textId="782FC216" w:rsidR="00E0100C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auto"/>
            <w:tcMar>
              <w:left w:w="105" w:type="dxa"/>
              <w:right w:w="105" w:type="dxa"/>
            </w:tcMar>
          </w:tcPr>
          <w:p w14:paraId="4FE1438C" w14:textId="6EBB679D" w:rsidR="00E0100C" w:rsidRPr="67DD047F" w:rsidRDefault="008D75EC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86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0FE92123" w14:textId="4E16861D" w:rsidR="00E0100C" w:rsidRPr="67DD047F" w:rsidRDefault="000D1B2B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769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7DA8F5EE" w14:textId="52CE5E22" w:rsidR="00E0100C" w:rsidRPr="67DD047F" w:rsidRDefault="000D1B2B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014" w:type="dxa"/>
            <w:shd w:val="clear" w:color="auto" w:fill="auto"/>
            <w:tcMar>
              <w:left w:w="105" w:type="dxa"/>
              <w:right w:w="105" w:type="dxa"/>
            </w:tcMar>
          </w:tcPr>
          <w:p w14:paraId="55EFB0D5" w14:textId="5EC8D950" w:rsidR="00E0100C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21" w:type="dxa"/>
            <w:shd w:val="clear" w:color="auto" w:fill="auto"/>
            <w:tcMar>
              <w:left w:w="105" w:type="dxa"/>
              <w:right w:w="105" w:type="dxa"/>
            </w:tcMar>
          </w:tcPr>
          <w:p w14:paraId="675FC181" w14:textId="7BC9F7B6" w:rsidR="00E0100C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39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5F8F61CE" w14:textId="0A64F98B" w:rsidR="00E0100C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26" w:type="dxa"/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14:paraId="1AA803EA" w14:textId="6CFA76C9" w:rsidR="00E0100C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3AAAE6F3" w14:textId="1B824857" w:rsidR="00E0100C" w:rsidRPr="67DD047F" w:rsidRDefault="00CA6848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5/9</w:t>
            </w:r>
          </w:p>
        </w:tc>
      </w:tr>
      <w:tr w:rsidR="00CA6848" w14:paraId="713B2EEB" w14:textId="77777777" w:rsidTr="00CA6848">
        <w:trPr>
          <w:trHeight w:val="1709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77A47F8A" w14:textId="77777777" w:rsidR="00CA6848" w:rsidRPr="67DD047F" w:rsidRDefault="00CA6848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qvi et al (2022)</w:t>
            </w:r>
          </w:p>
        </w:tc>
        <w:tc>
          <w:tcPr>
            <w:tcW w:w="886" w:type="dxa"/>
          </w:tcPr>
          <w:p w14:paraId="171915EF" w14:textId="1D1F5B19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J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7CBDCDF6" w14:textId="09A1968B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189347E3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65398A22" w14:textId="77777777" w:rsidR="00CA6848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</w:t>
            </w:r>
            <w:r w:rsidRPr="0024203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mpled mental health service users with intellectual disability, sampled across two clinics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B751CCE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06DEFE9B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33DA25D9" w14:textId="77777777" w:rsidR="00CA6848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ll eligible records across two clinics</w:t>
            </w:r>
          </w:p>
        </w:tc>
        <w:tc>
          <w:tcPr>
            <w:tcW w:w="816" w:type="dxa"/>
            <w:shd w:val="clear" w:color="auto" w:fill="auto"/>
            <w:tcMar>
              <w:left w:w="105" w:type="dxa"/>
              <w:right w:w="105" w:type="dxa"/>
            </w:tcMar>
          </w:tcPr>
          <w:p w14:paraId="52EACFBF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1530AB08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071E00D1" w14:textId="77777777" w:rsidR="00CA6848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42035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= </w:t>
            </w:r>
            <w:r w:rsidRPr="0024203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10, populations across two clinics, but different male to female ratio</w:t>
            </w:r>
          </w:p>
        </w:tc>
        <w:tc>
          <w:tcPr>
            <w:tcW w:w="886" w:type="dxa"/>
            <w:shd w:val="clear" w:color="auto" w:fill="auto"/>
            <w:tcMar>
              <w:left w:w="105" w:type="dxa"/>
              <w:right w:w="105" w:type="dxa"/>
            </w:tcMar>
          </w:tcPr>
          <w:p w14:paraId="2511FA2A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  <w:p w14:paraId="3DB6E57D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2C8ECA26" w14:textId="77777777" w:rsidR="00CA6848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Demographic data provided </w:t>
            </w: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7CEDD032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  <w:p w14:paraId="4A58F770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52196578" w14:textId="77777777" w:rsidR="00CA6848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ll participants had an intellectual disability as part of inclusion 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33568802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19AC7F48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099BBCBC" w14:textId="77777777" w:rsidR="00CA6848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ll data drawn from clinical codes</w:t>
            </w: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36A42807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52A06311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6E056ACD" w14:textId="77777777" w:rsidR="00CA6848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ll recorded using same codes 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60DF1C54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6A4EA50B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661E91BA" w14:textId="77777777" w:rsidR="00CA6848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hi-Squared and percentage change </w:t>
            </w:r>
          </w:p>
        </w:tc>
        <w:tc>
          <w:tcPr>
            <w:tcW w:w="1026" w:type="dxa"/>
            <w:shd w:val="clear" w:color="auto" w:fill="auto"/>
            <w:tcMar>
              <w:left w:w="105" w:type="dxa"/>
              <w:right w:w="105" w:type="dxa"/>
            </w:tcMar>
          </w:tcPr>
          <w:p w14:paraId="3DC97AA4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7572B8E5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4D2C28CB" w14:textId="77777777" w:rsidR="00CA6848" w:rsidRPr="67DD047F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ll eligible service users across two clinics</w:t>
            </w:r>
          </w:p>
        </w:tc>
        <w:tc>
          <w:tcPr>
            <w:tcW w:w="606" w:type="dxa"/>
            <w:shd w:val="clear" w:color="auto" w:fill="auto"/>
            <w:tcMar>
              <w:left w:w="105" w:type="dxa"/>
              <w:right w:w="105" w:type="dxa"/>
            </w:tcMar>
          </w:tcPr>
          <w:p w14:paraId="3225DA79" w14:textId="77777777" w:rsidR="00CA6848" w:rsidRPr="67DD047F" w:rsidRDefault="00CA6848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  <w:tr w:rsidR="00CA6848" w14:paraId="558825DC" w14:textId="77777777" w:rsidTr="00704648">
        <w:trPr>
          <w:trHeight w:val="1709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476164A9" w14:textId="77777777" w:rsidR="00CA6848" w:rsidRDefault="00CA6848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</w:tcPr>
          <w:p w14:paraId="7E5F73D1" w14:textId="4D0B37A2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2FE2A18A" w14:textId="77777777" w:rsidR="00C52727" w:rsidRDefault="00C52727" w:rsidP="00C52727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2EEB239F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5FE9B3E" w14:textId="77777777" w:rsidR="00C52727" w:rsidRDefault="00C52727" w:rsidP="00C52727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0DC246A2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tcMar>
              <w:left w:w="105" w:type="dxa"/>
              <w:right w:w="105" w:type="dxa"/>
            </w:tcMar>
          </w:tcPr>
          <w:p w14:paraId="0288F26C" w14:textId="77777777" w:rsidR="00C52727" w:rsidRDefault="00C52727" w:rsidP="00C52727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711C6D58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shd w:val="clear" w:color="auto" w:fill="auto"/>
            <w:tcMar>
              <w:left w:w="105" w:type="dxa"/>
              <w:right w:w="105" w:type="dxa"/>
            </w:tcMar>
          </w:tcPr>
          <w:p w14:paraId="66593D28" w14:textId="77777777" w:rsidR="00C52727" w:rsidRDefault="00C52727" w:rsidP="00C52727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6A9BC785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02A6B6F1" w14:textId="77777777" w:rsidR="00C52727" w:rsidRDefault="00C52727" w:rsidP="00C52727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75423193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2BB70C61" w14:textId="77777777" w:rsidR="00C52727" w:rsidRDefault="00C52727" w:rsidP="00C52727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0774C2B3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6A610C73" w14:textId="77777777" w:rsidR="00C52727" w:rsidRDefault="00C52727" w:rsidP="00C52727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255E0EE4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1199AE63" w14:textId="77777777" w:rsidR="00C52727" w:rsidRDefault="00C52727" w:rsidP="00C52727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246E0DB5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tcMar>
              <w:left w:w="105" w:type="dxa"/>
              <w:right w:w="105" w:type="dxa"/>
            </w:tcMar>
          </w:tcPr>
          <w:p w14:paraId="22215468" w14:textId="77777777" w:rsidR="00C52727" w:rsidRDefault="00C52727" w:rsidP="00C52727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2D109A2B" w14:textId="77777777" w:rsidR="00CA6848" w:rsidRDefault="00CA6848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tcMar>
              <w:left w:w="105" w:type="dxa"/>
              <w:right w:w="105" w:type="dxa"/>
            </w:tcMar>
          </w:tcPr>
          <w:p w14:paraId="70F72D0C" w14:textId="4A74558F" w:rsidR="00CA6848" w:rsidRDefault="00C52727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  <w:tr w:rsidR="00C52727" w14:paraId="2C3A6D8E" w14:textId="77777777" w:rsidTr="00C52727">
        <w:trPr>
          <w:trHeight w:val="1991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0683DAD8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7DD047F">
              <w:rPr>
                <w:rFonts w:ascii="Calibri" w:eastAsia="Calibri" w:hAnsi="Calibri" w:cs="Calibri"/>
                <w:sz w:val="20"/>
                <w:szCs w:val="20"/>
              </w:rPr>
              <w:t>Mattson et al (2024)</w:t>
            </w:r>
          </w:p>
        </w:tc>
        <w:tc>
          <w:tcPr>
            <w:tcW w:w="886" w:type="dxa"/>
          </w:tcPr>
          <w:p w14:paraId="249C8F95" w14:textId="374BB14D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J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0B6F527C" w14:textId="2D0E9CA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48BC137F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7244CEAB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2% of the population so large proportion </w:t>
            </w:r>
          </w:p>
          <w:p w14:paraId="54B966AA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s tested </w:t>
            </w: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healthcare group </w:t>
            </w:r>
          </w:p>
          <w:p w14:paraId="67A45B00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74407A3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Yes  </w:t>
            </w:r>
          </w:p>
          <w:p w14:paraId="77E5BC9F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438219BF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ll available from database</w:t>
            </w:r>
          </w:p>
          <w:p w14:paraId="71228322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540DABE2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2B87D2BF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14ACB478" w14:textId="217F7DFC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2 million prescriptions</w:t>
            </w:r>
          </w:p>
          <w:p w14:paraId="40941338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0BB22AF5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4D26A3CA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5E664B5B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ts of demographic data – gender, age comorbidities </w:t>
            </w:r>
          </w:p>
          <w:p w14:paraId="1565CD22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7D7B5A7A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004B0551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5917A5CD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7B409E36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zed whole sample</w:t>
            </w:r>
          </w:p>
          <w:p w14:paraId="790265B0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6C041CAD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74CD0FE8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79E8293E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sed diagnostic codes – but not specific to just depression </w:t>
            </w:r>
          </w:p>
          <w:p w14:paraId="5A833A5D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7762F1F3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 </w:t>
            </w:r>
          </w:p>
          <w:p w14:paraId="29E8F442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68EF60EA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bjective measure </w:t>
            </w:r>
          </w:p>
          <w:p w14:paraId="4265E226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59A1B048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2AF4AA40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073428E7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alculated forecasting intervals, and plotted dispensing, plots </w:t>
            </w: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and CIs reported</w:t>
            </w:r>
          </w:p>
          <w:p w14:paraId="7711DC9D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034963CE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Yes </w:t>
            </w:r>
          </w:p>
          <w:p w14:paraId="3186978D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  <w:p w14:paraId="1370BB2B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ational Sample</w:t>
            </w:r>
          </w:p>
          <w:p w14:paraId="66C91AEA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4C1A68FC" w14:textId="77777777" w:rsidR="00C52727" w:rsidRDefault="00C52727" w:rsidP="009E2A10">
            <w:pPr>
              <w:spacing w:line="279" w:lineRule="auto"/>
              <w:rPr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  <w:tr w:rsidR="00C52727" w14:paraId="50A21AF0" w14:textId="77777777" w:rsidTr="00704648">
        <w:trPr>
          <w:trHeight w:val="1991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0BDC7396" w14:textId="77777777" w:rsidR="00C52727" w:rsidRPr="67DD047F" w:rsidRDefault="00C52727" w:rsidP="009E2A1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6" w:type="dxa"/>
          </w:tcPr>
          <w:p w14:paraId="234AEFF3" w14:textId="7F39A88D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2BE9CC3D" w14:textId="77777777" w:rsidR="00946C55" w:rsidRDefault="00946C55" w:rsidP="00946C55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0CE4086F" w14:textId="77777777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EB7B182" w14:textId="77777777" w:rsidR="00946C55" w:rsidRDefault="00946C55" w:rsidP="00946C55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232444EC" w14:textId="77777777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7019380D" w14:textId="77777777" w:rsidR="00946C55" w:rsidRDefault="00946C55" w:rsidP="00946C55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4174C6DC" w14:textId="77777777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10A3E3F3" w14:textId="77777777" w:rsidR="00946C55" w:rsidRDefault="00946C55" w:rsidP="00946C55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37FDB772" w14:textId="77777777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348A8B27" w14:textId="77777777" w:rsidR="00946C55" w:rsidRDefault="00946C55" w:rsidP="00946C55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1B735BDF" w14:textId="77777777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76C39EB9" w14:textId="77777777" w:rsidR="00946C55" w:rsidRDefault="00946C55" w:rsidP="00946C55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33982A1E" w14:textId="77777777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0E817497" w14:textId="77777777" w:rsidR="00946C55" w:rsidRDefault="00946C55" w:rsidP="00946C55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6F948BE6" w14:textId="77777777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36A3D294" w14:textId="77777777" w:rsidR="00946C55" w:rsidRDefault="00946C55" w:rsidP="00946C55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30C7EFF1" w14:textId="77777777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3071DA67" w14:textId="77777777" w:rsidR="00946C55" w:rsidRDefault="00946C55" w:rsidP="00946C55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014CADEC" w14:textId="77777777" w:rsidR="00C52727" w:rsidRPr="67DD047F" w:rsidRDefault="00C52727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75B8E124" w14:textId="2AF47588" w:rsidR="00C52727" w:rsidRPr="67DD047F" w:rsidRDefault="00946C55" w:rsidP="009E2A10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  <w:tr w:rsidR="00946C55" w14:paraId="7C3596C8" w14:textId="77777777" w:rsidTr="00946C55">
        <w:trPr>
          <w:trHeight w:val="1328"/>
        </w:trPr>
        <w:tc>
          <w:tcPr>
            <w:tcW w:w="746" w:type="dxa"/>
            <w:vMerge w:val="restart"/>
            <w:tcMar>
              <w:left w:w="105" w:type="dxa"/>
              <w:right w:w="105" w:type="dxa"/>
            </w:tcMar>
          </w:tcPr>
          <w:p w14:paraId="5889AA8A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uddock et al (2023)</w:t>
            </w:r>
          </w:p>
        </w:tc>
        <w:tc>
          <w:tcPr>
            <w:tcW w:w="886" w:type="dxa"/>
          </w:tcPr>
          <w:p w14:paraId="11ADD0F6" w14:textId="7160746D" w:rsidR="00946C55" w:rsidRPr="67DD047F" w:rsidRDefault="00946C55" w:rsidP="009E2A1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J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346054B0" w14:textId="49606274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  <w:p w14:paraId="6E9DB4A2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33279CBE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sing a national statistics report for Republic of Ireland 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1B50276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682C2FBF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0230AC26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sed nation wide prescribing data 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2048E7A7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27EBADD7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1778D61E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vered the whole country 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11BAFB8B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4D50B147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2BADC9F6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Lots of demographic data </w:t>
            </w: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45299BB0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Yes </w:t>
            </w:r>
          </w:p>
          <w:p w14:paraId="6846870D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74B7EEF0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sed all data available of whole country </w:t>
            </w: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4F5658A2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3E932AF9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2EE4706B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nalysed prescription data </w:t>
            </w: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0CB98A2C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44F67088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3D47F43D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ll drawn from medical records </w:t>
            </w: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0C71920B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7BFC6737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1D10A42A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raphical comparison over time </w:t>
            </w: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2276AA6A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  <w:p w14:paraId="3D745F1A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  <w:p w14:paraId="347143EF" w14:textId="77777777" w:rsidR="00946C55" w:rsidRDefault="00946C55" w:rsidP="009E2A10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untry wide coverage 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7847F958" w14:textId="77777777" w:rsidR="00946C55" w:rsidRDefault="00946C55" w:rsidP="009E2A10">
            <w:pPr>
              <w:spacing w:line="279" w:lineRule="auto"/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 w:rsidRPr="67DD047F"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  <w:tr w:rsidR="00B422B9" w14:paraId="4259A3FE" w14:textId="77777777" w:rsidTr="00704648">
        <w:trPr>
          <w:trHeight w:val="1327"/>
        </w:trPr>
        <w:tc>
          <w:tcPr>
            <w:tcW w:w="746" w:type="dxa"/>
            <w:vMerge/>
            <w:tcMar>
              <w:left w:w="105" w:type="dxa"/>
              <w:right w:w="105" w:type="dxa"/>
            </w:tcMar>
          </w:tcPr>
          <w:p w14:paraId="511B1BFB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86" w:type="dxa"/>
          </w:tcPr>
          <w:p w14:paraId="180D5131" w14:textId="1266A68A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73B1E582" w14:textId="77777777" w:rsidR="00B422B9" w:rsidRDefault="00B422B9" w:rsidP="00B422B9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51F07295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ABEB07B" w14:textId="77777777" w:rsidR="00B422B9" w:rsidRDefault="00B422B9" w:rsidP="00B422B9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1068974C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508502B9" w14:textId="77777777" w:rsidR="00B422B9" w:rsidRDefault="00B422B9" w:rsidP="00B422B9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1780F7EF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tcMar>
              <w:left w:w="105" w:type="dxa"/>
              <w:right w:w="105" w:type="dxa"/>
            </w:tcMar>
          </w:tcPr>
          <w:p w14:paraId="19C65B36" w14:textId="77777777" w:rsidR="00B422B9" w:rsidRDefault="00B422B9" w:rsidP="00B422B9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49B43D94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dxa"/>
            <w:tcMar>
              <w:left w:w="105" w:type="dxa"/>
              <w:right w:w="105" w:type="dxa"/>
            </w:tcMar>
          </w:tcPr>
          <w:p w14:paraId="69A5DE96" w14:textId="77777777" w:rsidR="00B422B9" w:rsidRDefault="00B422B9" w:rsidP="00B422B9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22AB219F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dxa"/>
            <w:tcMar>
              <w:left w:w="105" w:type="dxa"/>
              <w:right w:w="105" w:type="dxa"/>
            </w:tcMar>
          </w:tcPr>
          <w:p w14:paraId="1B5914A2" w14:textId="77777777" w:rsidR="00B422B9" w:rsidRDefault="00B422B9" w:rsidP="00B422B9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1A3595D9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Mar>
              <w:left w:w="105" w:type="dxa"/>
              <w:right w:w="105" w:type="dxa"/>
            </w:tcMar>
          </w:tcPr>
          <w:p w14:paraId="43795328" w14:textId="77777777" w:rsidR="00B422B9" w:rsidRDefault="00B422B9" w:rsidP="00B422B9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14C26B72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Mar>
              <w:left w:w="105" w:type="dxa"/>
              <w:right w:w="105" w:type="dxa"/>
            </w:tcMar>
          </w:tcPr>
          <w:p w14:paraId="20780A3D" w14:textId="77777777" w:rsidR="00B422B9" w:rsidRDefault="00B422B9" w:rsidP="00B422B9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01A09E14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tcMar>
              <w:left w:w="105" w:type="dxa"/>
              <w:right w:w="105" w:type="dxa"/>
            </w:tcMar>
          </w:tcPr>
          <w:p w14:paraId="382D7E6F" w14:textId="77777777" w:rsidR="00B422B9" w:rsidRDefault="00B422B9" w:rsidP="00B422B9">
            <w:pPr>
              <w:spacing w:line="27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7DD047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 </w:t>
            </w:r>
          </w:p>
          <w:p w14:paraId="09DD1872" w14:textId="77777777" w:rsidR="00B422B9" w:rsidRPr="67DD047F" w:rsidRDefault="00B422B9" w:rsidP="00B422B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01FF8338" w14:textId="44582B9C" w:rsidR="00B422B9" w:rsidRPr="67DD047F" w:rsidRDefault="00B422B9" w:rsidP="00B422B9">
            <w:pP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</w:pPr>
            <w:r>
              <w:rPr>
                <w:rStyle w:val="normaltextrun"/>
                <w:rFonts w:ascii="Calibri" w:eastAsia="Calibri" w:hAnsi="Calibri" w:cs="Calibri"/>
                <w:color w:val="242424"/>
                <w:sz w:val="18"/>
                <w:szCs w:val="18"/>
              </w:rPr>
              <w:t>9/9</w:t>
            </w:r>
          </w:p>
        </w:tc>
      </w:tr>
    </w:tbl>
    <w:p w14:paraId="3DB65670" w14:textId="77777777" w:rsidR="0058388E" w:rsidRDefault="0058388E" w:rsidP="0058388E">
      <w:pPr>
        <w:rPr>
          <w:rFonts w:ascii="Calibri" w:eastAsia="Calibri" w:hAnsi="Calibri" w:cs="Calibri"/>
          <w:color w:val="000000" w:themeColor="text1"/>
        </w:rPr>
      </w:pPr>
    </w:p>
    <w:p w14:paraId="2C078E63" w14:textId="60FBA37C" w:rsidR="00D30558" w:rsidRDefault="00D30558"/>
    <w:sectPr w:rsidR="00D30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EB9A2D"/>
    <w:rsid w:val="000302E0"/>
    <w:rsid w:val="000B4FC5"/>
    <w:rsid w:val="000D1B2B"/>
    <w:rsid w:val="00104A9F"/>
    <w:rsid w:val="001570DC"/>
    <w:rsid w:val="00171F3B"/>
    <w:rsid w:val="001A1E23"/>
    <w:rsid w:val="001A7960"/>
    <w:rsid w:val="001B0E78"/>
    <w:rsid w:val="001B35EE"/>
    <w:rsid w:val="002174EC"/>
    <w:rsid w:val="00237762"/>
    <w:rsid w:val="002735ED"/>
    <w:rsid w:val="002C5FB4"/>
    <w:rsid w:val="002C5FE7"/>
    <w:rsid w:val="003051D6"/>
    <w:rsid w:val="003139BB"/>
    <w:rsid w:val="00325033"/>
    <w:rsid w:val="003259AF"/>
    <w:rsid w:val="00370298"/>
    <w:rsid w:val="003C5F7A"/>
    <w:rsid w:val="003E13FC"/>
    <w:rsid w:val="003F277D"/>
    <w:rsid w:val="00416BE1"/>
    <w:rsid w:val="00430636"/>
    <w:rsid w:val="004721F6"/>
    <w:rsid w:val="00487496"/>
    <w:rsid w:val="00491530"/>
    <w:rsid w:val="0049437C"/>
    <w:rsid w:val="004D1635"/>
    <w:rsid w:val="00500BE5"/>
    <w:rsid w:val="00534B75"/>
    <w:rsid w:val="0058388E"/>
    <w:rsid w:val="0059490C"/>
    <w:rsid w:val="005A7C38"/>
    <w:rsid w:val="005D607A"/>
    <w:rsid w:val="006507FF"/>
    <w:rsid w:val="006C18FE"/>
    <w:rsid w:val="006D0FCC"/>
    <w:rsid w:val="006E11B7"/>
    <w:rsid w:val="00704648"/>
    <w:rsid w:val="00723D72"/>
    <w:rsid w:val="0074747B"/>
    <w:rsid w:val="007501BD"/>
    <w:rsid w:val="00784E05"/>
    <w:rsid w:val="007E75FD"/>
    <w:rsid w:val="007F1D9C"/>
    <w:rsid w:val="00834C84"/>
    <w:rsid w:val="008512A7"/>
    <w:rsid w:val="00851C9B"/>
    <w:rsid w:val="00876034"/>
    <w:rsid w:val="008A6702"/>
    <w:rsid w:val="008B057F"/>
    <w:rsid w:val="008B6C86"/>
    <w:rsid w:val="008D372B"/>
    <w:rsid w:val="008D75EC"/>
    <w:rsid w:val="0094288B"/>
    <w:rsid w:val="00944D0D"/>
    <w:rsid w:val="00946C55"/>
    <w:rsid w:val="00952D56"/>
    <w:rsid w:val="00981FC7"/>
    <w:rsid w:val="00A32BE2"/>
    <w:rsid w:val="00AE4D39"/>
    <w:rsid w:val="00B153EB"/>
    <w:rsid w:val="00B2521D"/>
    <w:rsid w:val="00B422B9"/>
    <w:rsid w:val="00B61064"/>
    <w:rsid w:val="00BC38D0"/>
    <w:rsid w:val="00C05546"/>
    <w:rsid w:val="00C41300"/>
    <w:rsid w:val="00C52727"/>
    <w:rsid w:val="00CA6848"/>
    <w:rsid w:val="00D30558"/>
    <w:rsid w:val="00D30F78"/>
    <w:rsid w:val="00DA73EA"/>
    <w:rsid w:val="00DC2290"/>
    <w:rsid w:val="00E0100C"/>
    <w:rsid w:val="00E2273D"/>
    <w:rsid w:val="00E32823"/>
    <w:rsid w:val="00E60B18"/>
    <w:rsid w:val="00E823D9"/>
    <w:rsid w:val="00EC5AC3"/>
    <w:rsid w:val="00F1596E"/>
    <w:rsid w:val="00F373B2"/>
    <w:rsid w:val="00F72216"/>
    <w:rsid w:val="00F82DBF"/>
    <w:rsid w:val="00F903B2"/>
    <w:rsid w:val="00FA18FE"/>
    <w:rsid w:val="00FD1482"/>
    <w:rsid w:val="00FE53DC"/>
    <w:rsid w:val="4BEB9A2D"/>
    <w:rsid w:val="63100BF2"/>
    <w:rsid w:val="7211D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B9A2D"/>
  <w15:chartTrackingRefBased/>
  <w15:docId w15:val="{27554EC8-4DEA-4229-8664-0A806625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8388E"/>
    <w:rPr>
      <w:rFonts w:asciiTheme="minorHAnsi" w:eastAsiaTheme="minorEastAsia" w:hAnsiTheme="minorHAnsi" w:cstheme="minorBidi"/>
      <w:sz w:val="24"/>
      <w:szCs w:val="24"/>
    </w:rPr>
  </w:style>
  <w:style w:type="character" w:customStyle="1" w:styleId="eop">
    <w:name w:val="eop"/>
    <w:basedOn w:val="DefaultParagraphFont"/>
    <w:rsid w:val="0058388E"/>
    <w:rPr>
      <w:rFonts w:asciiTheme="minorHAnsi" w:eastAsiaTheme="minorEastAsia" w:hAnsiTheme="minorHAnsi" w:cstheme="minorBidi"/>
      <w:sz w:val="24"/>
      <w:szCs w:val="24"/>
    </w:rPr>
  </w:style>
  <w:style w:type="paragraph" w:customStyle="1" w:styleId="paragraph">
    <w:name w:val="paragraph"/>
    <w:basedOn w:val="Normal"/>
    <w:rsid w:val="0058388E"/>
    <w:pPr>
      <w:spacing w:beforeAutospacing="1" w:afterAutospacing="1" w:line="240" w:lineRule="auto"/>
    </w:pPr>
    <w:rPr>
      <w:lang w:val="en-GB" w:eastAsia="en-GB"/>
    </w:rPr>
  </w:style>
  <w:style w:type="table" w:styleId="TableGrid">
    <w:name w:val="Table Grid"/>
    <w:basedOn w:val="TableNormal"/>
    <w:uiPriority w:val="59"/>
    <w:rsid w:val="0058388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8388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88E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388E"/>
    <w:rPr>
      <w:sz w:val="16"/>
      <w:szCs w:val="16"/>
    </w:rPr>
  </w:style>
  <w:style w:type="paragraph" w:customStyle="1" w:styleId="msonormal0">
    <w:name w:val="msonormal"/>
    <w:basedOn w:val="Normal"/>
    <w:rsid w:val="00BC3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textrun">
    <w:name w:val="textrun"/>
    <w:basedOn w:val="DefaultParagraphFont"/>
    <w:rsid w:val="00BC3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1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90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8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3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52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69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9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4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9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15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8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5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1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1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6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6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9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7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8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7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1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9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7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2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1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1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6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11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9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62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1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1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0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0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09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8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5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4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1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10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76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24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36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5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95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7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84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6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1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0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1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1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6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25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01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77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74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4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4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0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0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7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15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44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37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7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7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9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99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10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85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8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0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2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7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5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8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26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29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4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3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1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47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0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5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4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01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2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56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4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3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1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0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1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8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1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1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0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3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5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6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73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5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5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53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31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68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37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14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0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1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2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4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7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7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13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3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3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2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0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2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3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53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0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7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5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9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8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9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8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9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66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0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84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2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5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1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1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07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8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4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39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91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5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17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77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0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7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1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8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0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1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5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7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25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6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39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5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08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3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66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0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82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6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8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2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4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1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90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3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5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4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1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5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1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4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7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06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0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7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4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4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8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48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27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0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0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3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9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6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1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3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64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8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50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00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1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3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0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78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2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0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00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0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9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39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4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83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6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2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2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3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11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66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9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0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9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5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7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8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1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9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4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5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16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34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5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60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66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2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25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6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8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44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9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8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17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6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2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5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8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1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3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9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33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0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9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3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53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12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4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7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32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9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4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57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1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64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5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7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1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5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7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5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35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6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2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90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2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4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34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8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0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7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3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5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8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93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0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15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47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0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0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0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2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4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2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0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6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7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2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8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40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3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25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0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7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8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0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08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1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8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2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4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1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0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9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4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9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8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98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0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9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0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5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59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07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9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99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6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63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3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7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9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8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0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5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7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1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7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3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2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0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34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5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0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8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9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0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0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5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0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84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8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7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8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63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4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6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9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6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1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9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0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7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46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1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1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0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7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38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1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77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0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0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8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0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7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8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9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0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1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8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3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0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1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2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2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8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1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3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9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7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8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7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56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17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3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60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7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4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5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6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16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9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9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7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94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21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5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60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0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8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9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96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8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2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1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3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2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5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80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2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4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0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3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1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81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4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7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5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7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2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8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34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0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37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6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1</Pages>
  <Words>3184</Words>
  <Characters>18152</Characters>
  <Application>Microsoft Office Word</Application>
  <DocSecurity>0</DocSecurity>
  <Lines>151</Lines>
  <Paragraphs>42</Paragraphs>
  <ScaleCrop>false</ScaleCrop>
  <Company/>
  <LinksUpToDate>false</LinksUpToDate>
  <CharactersWithSpaces>2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eghann F.</dc:creator>
  <cp:keywords/>
  <dc:description/>
  <cp:lastModifiedBy>Jones, Meghann F.</cp:lastModifiedBy>
  <cp:revision>90</cp:revision>
  <dcterms:created xsi:type="dcterms:W3CDTF">2025-01-13T16:40:00Z</dcterms:created>
  <dcterms:modified xsi:type="dcterms:W3CDTF">2025-03-19T16:42:00Z</dcterms:modified>
</cp:coreProperties>
</file>